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A241D68" w14:textId="6C11A07B" w:rsidR="007D1628" w:rsidRDefault="007D1628" w:rsidP="007D1628">
      <w:pPr>
        <w:spacing w:line="0" w:lineRule="atLeast"/>
        <w:jc w:val="center"/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  <w:bookmarkStart w:id="0" w:name="_GoBack"/>
      <w:bookmarkEnd w:id="0"/>
      <w:r w:rsidRPr="007D1628">
        <w:rPr>
          <w:rFonts w:ascii="Times New Roman" w:hAnsi="Times New Roman" w:cs="Times New Roman" w:hint="eastAsia"/>
          <w:b/>
          <w:color w:val="000000" w:themeColor="text1"/>
          <w:sz w:val="28"/>
          <w:szCs w:val="28"/>
        </w:rPr>
        <w:t>Supplementary materials</w:t>
      </w:r>
      <w:r w:rsidR="007B1E05">
        <w:rPr>
          <w:rFonts w:ascii="Times New Roman" w:hAnsi="Times New Roman" w:cs="Times New Roman"/>
          <w:b/>
          <w:color w:val="000000" w:themeColor="text1"/>
          <w:sz w:val="28"/>
          <w:szCs w:val="28"/>
        </w:rPr>
        <w:t xml:space="preserve"> </w:t>
      </w:r>
    </w:p>
    <w:p w14:paraId="47E4EF99" w14:textId="06A961C3" w:rsidR="00C95B2A" w:rsidRDefault="00842BA2" w:rsidP="003771D6">
      <w:pPr>
        <w:spacing w:line="0" w:lineRule="atLeast"/>
        <w:rPr>
          <w:rFonts w:ascii="Times New Roman" w:hAnsi="Times New Roman" w:cs="Times New Roman"/>
          <w:b/>
          <w:color w:val="000000" w:themeColor="text1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Cs w:val="24"/>
        </w:rPr>
        <w:t>Amino acid-based m</w:t>
      </w:r>
      <w:r w:rsidR="007D1628">
        <w:rPr>
          <w:rFonts w:ascii="Times New Roman" w:hAnsi="Times New Roman" w:cs="Times New Roman"/>
          <w:b/>
          <w:color w:val="000000" w:themeColor="text1"/>
          <w:szCs w:val="24"/>
        </w:rPr>
        <w:t xml:space="preserve">etabolic panel </w:t>
      </w:r>
      <w:r w:rsidR="007D1628">
        <w:rPr>
          <w:rFonts w:ascii="Times New Roman" w:hAnsi="Times New Roman" w:cs="Times New Roman" w:hint="eastAsia"/>
          <w:b/>
          <w:color w:val="000000" w:themeColor="text1"/>
          <w:szCs w:val="24"/>
        </w:rPr>
        <w:t xml:space="preserve">provides </w:t>
      </w:r>
      <w:r w:rsidR="00E57902">
        <w:rPr>
          <w:rFonts w:ascii="Times New Roman" w:hAnsi="Times New Roman" w:cs="Times New Roman"/>
          <w:b/>
          <w:color w:val="000000" w:themeColor="text1"/>
          <w:szCs w:val="24"/>
        </w:rPr>
        <w:t xml:space="preserve">robust </w:t>
      </w:r>
      <w:r w:rsidR="007D1628">
        <w:rPr>
          <w:rFonts w:ascii="Times New Roman" w:hAnsi="Times New Roman" w:cs="Times New Roman" w:hint="eastAsia"/>
          <w:b/>
          <w:color w:val="000000" w:themeColor="text1"/>
          <w:szCs w:val="24"/>
        </w:rPr>
        <w:t xml:space="preserve">prognostic value additive to B-natriuretic peptide and traditional risk factors </w:t>
      </w:r>
      <w:r w:rsidR="007D1628" w:rsidRPr="00B77841">
        <w:rPr>
          <w:rFonts w:ascii="Times New Roman" w:hAnsi="Times New Roman" w:cs="Times New Roman"/>
          <w:b/>
          <w:color w:val="000000" w:themeColor="text1"/>
          <w:szCs w:val="24"/>
        </w:rPr>
        <w:t>in heart failure</w:t>
      </w:r>
    </w:p>
    <w:p w14:paraId="4204864E" w14:textId="507A5C7B" w:rsidR="00DF04F0" w:rsidRDefault="00DF04F0" w:rsidP="00DF04F0">
      <w:pPr>
        <w:rPr>
          <w:rFonts w:ascii="Times New Roman" w:eastAsia="標楷體" w:hAnsi="Times New Roman"/>
          <w:kern w:val="0"/>
          <w:szCs w:val="24"/>
          <w:lang w:val="x-none"/>
        </w:rPr>
      </w:pPr>
      <w:r w:rsidRPr="00E8370F">
        <w:rPr>
          <w:rFonts w:ascii="Times New Roman" w:eastAsia="標楷體" w:hAnsi="Times New Roman"/>
          <w:kern w:val="0"/>
          <w:szCs w:val="24"/>
          <w:lang w:val="x-none" w:eastAsia="x-none"/>
        </w:rPr>
        <w:t>Chao-Hung Wang</w:t>
      </w:r>
      <w:r w:rsidRPr="00E8370F">
        <w:rPr>
          <w:rFonts w:ascii="Times New Roman" w:eastAsia="標楷體" w:hAnsi="Times New Roman" w:hint="eastAsia"/>
          <w:kern w:val="0"/>
          <w:szCs w:val="24"/>
          <w:lang w:val="x-none"/>
        </w:rPr>
        <w:t xml:space="preserve">, MD, </w:t>
      </w:r>
      <w:r w:rsidRPr="00E8370F">
        <w:rPr>
          <w:rFonts w:ascii="Times New Roman" w:eastAsia="標楷體" w:hAnsi="Times New Roman"/>
          <w:kern w:val="0"/>
          <w:szCs w:val="24"/>
          <w:lang w:val="x-none"/>
        </w:rPr>
        <w:t>PhD</w:t>
      </w:r>
      <w:r w:rsidR="002B4218">
        <w:rPr>
          <w:rFonts w:ascii="Times New Roman" w:eastAsia="標楷體" w:hAnsi="Times New Roman"/>
          <w:kern w:val="0"/>
          <w:szCs w:val="24"/>
        </w:rPr>
        <w:t>, et al.</w:t>
      </w:r>
      <w:r w:rsidRPr="00E8370F">
        <w:rPr>
          <w:rFonts w:ascii="Times New Roman" w:eastAsia="標楷體" w:hAnsi="Times New Roman" w:hint="eastAsia"/>
          <w:kern w:val="0"/>
          <w:szCs w:val="24"/>
          <w:lang w:val="x-none"/>
        </w:rPr>
        <w:t xml:space="preserve"> </w:t>
      </w:r>
    </w:p>
    <w:p w14:paraId="013AC131" w14:textId="4612147F" w:rsidR="007E5944" w:rsidRDefault="007E5944" w:rsidP="00DF04F0">
      <w:pPr>
        <w:rPr>
          <w:rFonts w:ascii="Times New Roman" w:eastAsia="標楷體" w:hAnsi="Times New Roman"/>
          <w:kern w:val="0"/>
          <w:szCs w:val="24"/>
          <w:lang w:val="x-none"/>
        </w:rPr>
      </w:pPr>
    </w:p>
    <w:p w14:paraId="3EA91F9C" w14:textId="14914AF3" w:rsidR="007E5944" w:rsidRDefault="00CF54E1" w:rsidP="00DF04F0">
      <w:pPr>
        <w:rPr>
          <w:rFonts w:ascii="Times New Roman" w:eastAsia="標楷體" w:hAnsi="Times New Roman"/>
          <w:kern w:val="0"/>
          <w:szCs w:val="24"/>
          <w:lang w:val="x-none"/>
        </w:rPr>
      </w:pPr>
      <w:r>
        <w:rPr>
          <w:noProof/>
        </w:rPr>
        <w:drawing>
          <wp:inline distT="0" distB="0" distL="0" distR="0" wp14:anchorId="24F4FDE2" wp14:editId="216BB653">
            <wp:extent cx="5588588" cy="4671060"/>
            <wp:effectExtent l="0" t="0" r="0" b="0"/>
            <wp:docPr id="3" name="圖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7"/>
                    <a:srcRect l="22538" t="12072" r="29063" b="16010"/>
                    <a:stretch/>
                  </pic:blipFill>
                  <pic:spPr bwMode="auto">
                    <a:xfrm>
                      <a:off x="0" y="0"/>
                      <a:ext cx="5614699" cy="469288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58993AC" w14:textId="593F6E60" w:rsidR="007E5944" w:rsidRPr="00E8370F" w:rsidRDefault="00B11ACB" w:rsidP="00DF04F0">
      <w:pPr>
        <w:rPr>
          <w:rFonts w:ascii="Times New Roman" w:eastAsia="標楷體" w:hAnsi="Times New Roman"/>
          <w:kern w:val="0"/>
          <w:szCs w:val="24"/>
          <w:vertAlign w:val="superscript"/>
        </w:rPr>
      </w:pPr>
      <w:r>
        <w:rPr>
          <w:rFonts w:ascii="Times New Roman" w:hAnsi="Times New Roman" w:cs="Times New Roman"/>
          <w:b/>
          <w:color w:val="000000" w:themeColor="text1"/>
          <w:kern w:val="0"/>
          <w:szCs w:val="24"/>
        </w:rPr>
        <w:t>Supplementary Figure I</w:t>
      </w:r>
      <w:r w:rsidRPr="00342C6F">
        <w:rPr>
          <w:rFonts w:ascii="Times New Roman" w:hAnsi="Times New Roman" w:cs="Times New Roman"/>
          <w:b/>
          <w:color w:val="000000" w:themeColor="text1"/>
          <w:kern w:val="0"/>
          <w:szCs w:val="24"/>
        </w:rPr>
        <w:t xml:space="preserve">. </w:t>
      </w:r>
      <w:r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  <w:t>Study flow diagram</w:t>
      </w:r>
      <w:r w:rsidR="00CF54E1"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  <w:t xml:space="preserve">. </w:t>
      </w:r>
      <w:r w:rsidR="00CF54E1" w:rsidRPr="00B77841">
        <w:rPr>
          <w:rFonts w:ascii="Times New Roman" w:hAnsi="Times New Roman" w:cs="Times New Roman"/>
          <w:color w:val="000000" w:themeColor="text1"/>
          <w:szCs w:val="24"/>
        </w:rPr>
        <w:t>HOP, a metabolic panel composed of histidine, ornithine, and phenylalanine.</w:t>
      </w:r>
    </w:p>
    <w:p w14:paraId="570E67FE" w14:textId="286594B0" w:rsidR="006E555D" w:rsidRPr="000760BD" w:rsidRDefault="00CE7102" w:rsidP="003771D6">
      <w:pPr>
        <w:spacing w:line="0" w:lineRule="atLeast"/>
        <w:rPr>
          <w:rFonts w:ascii="Times New Roman" w:hAnsi="Times New Roman" w:cs="Times New Roman"/>
          <w:b/>
          <w:color w:val="000000" w:themeColor="text1"/>
          <w:szCs w:val="24"/>
          <w:shd w:val="clear" w:color="auto" w:fill="FFFFFF"/>
        </w:rPr>
      </w:pPr>
      <w:r>
        <w:rPr>
          <w:noProof/>
        </w:rPr>
        <w:lastRenderedPageBreak/>
        <w:drawing>
          <wp:inline distT="0" distB="0" distL="0" distR="0" wp14:anchorId="5C05E858" wp14:editId="07B8CE61">
            <wp:extent cx="5604284" cy="4282440"/>
            <wp:effectExtent l="0" t="0" r="0" b="3810"/>
            <wp:docPr id="1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8"/>
                    <a:srcRect l="21671" t="12072" r="13604"/>
                    <a:stretch/>
                  </pic:blipFill>
                  <pic:spPr bwMode="auto">
                    <a:xfrm>
                      <a:off x="0" y="0"/>
                      <a:ext cx="5626000" cy="429903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C34FABC" w14:textId="77777777" w:rsidR="007D1628" w:rsidRDefault="007D1628" w:rsidP="007D1628">
      <w:pPr>
        <w:spacing w:line="0" w:lineRule="atLeast"/>
        <w:rPr>
          <w:rFonts w:ascii="Times New Roman" w:hAnsi="Times New Roman" w:cs="Times New Roman"/>
          <w:b/>
          <w:color w:val="000000" w:themeColor="text1"/>
          <w:szCs w:val="24"/>
          <w:shd w:val="clear" w:color="auto" w:fill="FFFFFF"/>
        </w:rPr>
      </w:pPr>
    </w:p>
    <w:p w14:paraId="3C3C8A04" w14:textId="38B6506E" w:rsidR="007D1628" w:rsidRDefault="007E5944" w:rsidP="007D1628">
      <w:pPr>
        <w:rPr>
          <w:rFonts w:ascii="Times New Roman" w:hAnsi="Times New Roman" w:cs="Times New Roman"/>
          <w:color w:val="000000" w:themeColor="text1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Cs w:val="24"/>
          <w:shd w:val="clear" w:color="auto" w:fill="FFFFFF"/>
        </w:rPr>
        <w:t xml:space="preserve">Supplementary </w:t>
      </w:r>
      <w:r w:rsidR="007D1628" w:rsidRPr="00B77841">
        <w:rPr>
          <w:rFonts w:ascii="Times New Roman" w:hAnsi="Times New Roman" w:cs="Times New Roman"/>
          <w:b/>
          <w:color w:val="000000" w:themeColor="text1"/>
          <w:szCs w:val="24"/>
          <w:shd w:val="clear" w:color="auto" w:fill="FFFFFF"/>
        </w:rPr>
        <w:t xml:space="preserve">Figure </w:t>
      </w:r>
      <w:r>
        <w:rPr>
          <w:rFonts w:ascii="Times New Roman" w:hAnsi="Times New Roman" w:cs="Times New Roman"/>
          <w:b/>
          <w:color w:val="000000" w:themeColor="text1"/>
          <w:szCs w:val="24"/>
          <w:shd w:val="clear" w:color="auto" w:fill="FFFFFF"/>
        </w:rPr>
        <w:t>II</w:t>
      </w:r>
      <w:r w:rsidR="007D1628" w:rsidRPr="00B77841">
        <w:rPr>
          <w:rFonts w:ascii="Times New Roman" w:hAnsi="Times New Roman" w:cs="Times New Roman"/>
          <w:b/>
          <w:color w:val="000000" w:themeColor="text1"/>
          <w:szCs w:val="24"/>
          <w:shd w:val="clear" w:color="auto" w:fill="FFFFFF"/>
        </w:rPr>
        <w:t xml:space="preserve">. The correlation of </w:t>
      </w:r>
      <w:r w:rsidR="007D1628">
        <w:rPr>
          <w:rFonts w:ascii="Times New Roman" w:hAnsi="Times New Roman" w:cs="Times New Roman"/>
          <w:b/>
          <w:color w:val="000000" w:themeColor="text1"/>
          <w:szCs w:val="24"/>
          <w:shd w:val="clear" w:color="auto" w:fill="FFFFFF"/>
        </w:rPr>
        <w:t>HOP</w:t>
      </w:r>
      <w:r w:rsidR="007D1628" w:rsidRPr="00B77841">
        <w:rPr>
          <w:rFonts w:ascii="Times New Roman" w:hAnsi="Times New Roman" w:cs="Times New Roman"/>
          <w:b/>
          <w:color w:val="000000" w:themeColor="text1"/>
          <w:szCs w:val="24"/>
          <w:shd w:val="clear" w:color="auto" w:fill="FFFFFF"/>
        </w:rPr>
        <w:t xml:space="preserve"> and B-natriuretic peptide (BNP) to clinical parameters. </w:t>
      </w:r>
      <w:r w:rsidR="007D1628" w:rsidRPr="00B77841"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  <w:t xml:space="preserve">A, the relationship between </w:t>
      </w:r>
      <w:r w:rsidR="007D1628"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  <w:t>HOP</w:t>
      </w:r>
      <w:r w:rsidR="00CE7102"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  <w:t xml:space="preserve"> and BNP</w:t>
      </w:r>
      <w:r w:rsidR="007D1628" w:rsidRPr="00B77841"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  <w:t>; B, a higher blood phenylalanine level correlates with more skeletal muscle loss (</w:t>
      </w:r>
      <w:r w:rsidR="007D1628" w:rsidRPr="00B77841"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  <w:sym w:font="Symbol" w:char="F044"/>
      </w:r>
      <w:r w:rsidR="007D1628" w:rsidRPr="00B77841"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  <w:t xml:space="preserve"> skeletal muscle indicates the changes in 14 days after mea</w:t>
      </w:r>
      <w:r w:rsidR="00CE7102"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  <w:t>surement)</w:t>
      </w:r>
      <w:r w:rsidR="007D1628" w:rsidRPr="00B77841"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  <w:t xml:space="preserve">; C and D, the relationship of </w:t>
      </w:r>
      <w:r w:rsidR="007D1628"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  <w:t>HOP</w:t>
      </w:r>
      <w:r w:rsidR="007D1628" w:rsidRPr="00B77841"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  <w:t xml:space="preserve"> and BNP to 6-min walk distance (6MWD). </w:t>
      </w:r>
      <w:r w:rsidR="007D1628" w:rsidRPr="00B77841">
        <w:rPr>
          <w:rFonts w:ascii="Times New Roman" w:hAnsi="Times New Roman" w:cs="Times New Roman"/>
          <w:color w:val="000000" w:themeColor="text1"/>
          <w:szCs w:val="24"/>
        </w:rPr>
        <w:t>HOP, a metabolic panel composed of histidine, ornithine, and phenylalanine.</w:t>
      </w:r>
    </w:p>
    <w:p w14:paraId="1DB9E7B9" w14:textId="77777777" w:rsidR="007D1628" w:rsidRDefault="007D1628" w:rsidP="007D1628">
      <w:pPr>
        <w:rPr>
          <w:rFonts w:ascii="Times New Roman" w:hAnsi="Times New Roman" w:cs="Times New Roman"/>
          <w:color w:val="000000" w:themeColor="text1"/>
          <w:szCs w:val="24"/>
        </w:rPr>
        <w:sectPr w:rsidR="007D1628" w:rsidSect="007D1628">
          <w:pgSz w:w="11906" w:h="16838"/>
          <w:pgMar w:top="1440" w:right="1800" w:bottom="1440" w:left="1800" w:header="851" w:footer="992" w:gutter="0"/>
          <w:cols w:space="425"/>
          <w:docGrid w:type="lines" w:linePitch="360"/>
        </w:sectPr>
      </w:pPr>
    </w:p>
    <w:tbl>
      <w:tblPr>
        <w:tblStyle w:val="ad"/>
        <w:tblW w:w="83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6"/>
        <w:gridCol w:w="1560"/>
        <w:gridCol w:w="1701"/>
        <w:gridCol w:w="1559"/>
        <w:gridCol w:w="1559"/>
        <w:gridCol w:w="284"/>
      </w:tblGrid>
      <w:tr w:rsidR="00962DF5" w:rsidRPr="00962DF5" w14:paraId="34EC0CE2" w14:textId="77777777" w:rsidTr="00D53190">
        <w:tc>
          <w:tcPr>
            <w:tcW w:w="8075" w:type="dxa"/>
            <w:gridSpan w:val="5"/>
            <w:tcBorders>
              <w:bottom w:val="single" w:sz="4" w:space="0" w:color="auto"/>
            </w:tcBorders>
          </w:tcPr>
          <w:p w14:paraId="11989616" w14:textId="68EF6085" w:rsidR="00962DF5" w:rsidRPr="00962DF5" w:rsidRDefault="00E50B35" w:rsidP="00B567F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lastRenderedPageBreak/>
              <w:t xml:space="preserve">Supplementary Table </w:t>
            </w:r>
            <w:r w:rsidR="00962DF5" w:rsidRPr="00962DF5">
              <w:rPr>
                <w:rFonts w:ascii="Times New Roman" w:hAnsi="Times New Roman" w:cs="Times New Roman"/>
                <w:b/>
              </w:rPr>
              <w:t xml:space="preserve">I. </w:t>
            </w:r>
            <w:r w:rsidR="00962DF5" w:rsidRPr="00962DF5">
              <w:rPr>
                <w:rFonts w:ascii="Times New Roman" w:hAnsi="Times New Roman" w:cs="Times New Roman"/>
              </w:rPr>
              <w:t xml:space="preserve">Changes </w:t>
            </w:r>
            <w:r w:rsidR="00B567FA">
              <w:rPr>
                <w:rFonts w:ascii="Times New Roman" w:hAnsi="Times New Roman" w:cs="Times New Roman"/>
              </w:rPr>
              <w:t>in</w:t>
            </w:r>
            <w:r w:rsidR="00962DF5" w:rsidRPr="00962DF5">
              <w:rPr>
                <w:rFonts w:ascii="Times New Roman" w:hAnsi="Times New Roman" w:cs="Times New Roman"/>
              </w:rPr>
              <w:t xml:space="preserve"> skeletal muscle mass from baseline to 2 weeks later in patients with different patterns of changes in phenylalanine levels from baseline to 2 weeks later 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25C29572" w14:textId="77777777" w:rsidR="00962DF5" w:rsidRPr="00962DF5" w:rsidRDefault="00962DF5" w:rsidP="00D53190">
            <w:pPr>
              <w:rPr>
                <w:rFonts w:ascii="Times New Roman" w:hAnsi="Times New Roman" w:cs="Times New Roman"/>
              </w:rPr>
            </w:pPr>
          </w:p>
        </w:tc>
      </w:tr>
      <w:tr w:rsidR="00E50B35" w:rsidRPr="00E50B35" w14:paraId="62102C32" w14:textId="77777777" w:rsidTr="00D53190"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</w:tcPr>
          <w:p w14:paraId="5EB7051A" w14:textId="54B44B56" w:rsidR="00962DF5" w:rsidRPr="00E50B35" w:rsidRDefault="00962DF5" w:rsidP="00962D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50B35">
              <w:rPr>
                <w:rFonts w:ascii="Times New Roman" w:hAnsi="Times New Roman" w:cs="Times New Roman"/>
                <w:color w:val="000000" w:themeColor="text1"/>
              </w:rPr>
              <w:t xml:space="preserve">Changes in Phenylalanine 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2E4BAFD5" w14:textId="6A35EE8D" w:rsidR="00962DF5" w:rsidRPr="00E50B35" w:rsidRDefault="00E50B35" w:rsidP="00D5319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50B35">
              <w:rPr>
                <w:rFonts w:ascii="Times New Roman" w:hAnsi="Times New Roman" w:cs="Times New Roman"/>
                <w:color w:val="000000" w:themeColor="text1"/>
                <w:szCs w:val="24"/>
              </w:rPr>
              <w:t>high-to-high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8A53BBF" w14:textId="06814BC1" w:rsidR="00962DF5" w:rsidRPr="00E50B35" w:rsidRDefault="00E50B35" w:rsidP="00D5319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50B35">
              <w:rPr>
                <w:rFonts w:ascii="Times New Roman" w:hAnsi="Times New Roman" w:cs="Times New Roman"/>
                <w:color w:val="000000" w:themeColor="text1"/>
                <w:szCs w:val="24"/>
              </w:rPr>
              <w:t>high-to-low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65F1DF28" w14:textId="22AF9D5B" w:rsidR="00962DF5" w:rsidRPr="00E50B35" w:rsidRDefault="00E50B35" w:rsidP="00D5319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50B35">
              <w:rPr>
                <w:rFonts w:ascii="Times New Roman" w:hAnsi="Times New Roman" w:cs="Times New Roman"/>
                <w:color w:val="000000" w:themeColor="text1"/>
                <w:szCs w:val="24"/>
              </w:rPr>
              <w:t>low-to-low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0B0AFA65" w14:textId="7CEF4360" w:rsidR="00962DF5" w:rsidRPr="00E50B35" w:rsidRDefault="00E50B35" w:rsidP="00D5319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50B35">
              <w:rPr>
                <w:rFonts w:ascii="Times New Roman" w:hAnsi="Times New Roman" w:cs="Times New Roman"/>
                <w:color w:val="000000" w:themeColor="text1"/>
                <w:szCs w:val="24"/>
              </w:rPr>
              <w:t>low-to-high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</w:tcPr>
          <w:p w14:paraId="3F34A7A5" w14:textId="77777777" w:rsidR="00962DF5" w:rsidRPr="00E50B35" w:rsidRDefault="00962DF5" w:rsidP="00D5319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962DF5" w:rsidRPr="00962DF5" w14:paraId="1D7586E3" w14:textId="77777777" w:rsidTr="00D53190"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</w:tcPr>
          <w:p w14:paraId="217C7067" w14:textId="77777777" w:rsidR="00962DF5" w:rsidRPr="00962DF5" w:rsidRDefault="00962DF5" w:rsidP="00D5319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3DF0EB05" w14:textId="77777777" w:rsidR="00962DF5" w:rsidRPr="00962DF5" w:rsidRDefault="00962DF5" w:rsidP="00D53190">
            <w:pPr>
              <w:rPr>
                <w:rFonts w:ascii="Times New Roman" w:hAnsi="Times New Roman" w:cs="Times New Roman"/>
              </w:rPr>
            </w:pPr>
            <w:r w:rsidRPr="00962DF5">
              <w:rPr>
                <w:rFonts w:ascii="Times New Roman" w:hAnsi="Times New Roman" w:cs="Times New Roman"/>
              </w:rPr>
              <w:t>n = 39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E750338" w14:textId="77777777" w:rsidR="00962DF5" w:rsidRPr="00962DF5" w:rsidRDefault="00962DF5" w:rsidP="00D53190">
            <w:pPr>
              <w:rPr>
                <w:rFonts w:ascii="Times New Roman" w:hAnsi="Times New Roman" w:cs="Times New Roman"/>
              </w:rPr>
            </w:pPr>
            <w:r w:rsidRPr="00962DF5">
              <w:rPr>
                <w:rFonts w:ascii="Times New Roman" w:hAnsi="Times New Roman" w:cs="Times New Roman"/>
              </w:rPr>
              <w:t>n = 9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4A096478" w14:textId="77777777" w:rsidR="00962DF5" w:rsidRPr="00962DF5" w:rsidRDefault="00962DF5" w:rsidP="00D53190">
            <w:pPr>
              <w:rPr>
                <w:rFonts w:ascii="Times New Roman" w:hAnsi="Times New Roman" w:cs="Times New Roman"/>
              </w:rPr>
            </w:pPr>
            <w:r w:rsidRPr="00962DF5">
              <w:rPr>
                <w:rFonts w:ascii="Times New Roman" w:hAnsi="Times New Roman" w:cs="Times New Roman"/>
              </w:rPr>
              <w:t>n = 48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6560235D" w14:textId="77777777" w:rsidR="00962DF5" w:rsidRPr="00962DF5" w:rsidRDefault="00962DF5" w:rsidP="00D53190">
            <w:pPr>
              <w:rPr>
                <w:rFonts w:ascii="Times New Roman" w:hAnsi="Times New Roman" w:cs="Times New Roman"/>
              </w:rPr>
            </w:pPr>
            <w:r w:rsidRPr="00962DF5">
              <w:rPr>
                <w:rFonts w:ascii="Times New Roman" w:hAnsi="Times New Roman" w:cs="Times New Roman"/>
              </w:rPr>
              <w:t>n = 5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</w:tcPr>
          <w:p w14:paraId="34398379" w14:textId="77777777" w:rsidR="00962DF5" w:rsidRPr="00962DF5" w:rsidRDefault="00962DF5" w:rsidP="00D53190">
            <w:pPr>
              <w:rPr>
                <w:rFonts w:ascii="Times New Roman" w:hAnsi="Times New Roman" w:cs="Times New Roman"/>
              </w:rPr>
            </w:pPr>
          </w:p>
        </w:tc>
      </w:tr>
      <w:tr w:rsidR="00962DF5" w:rsidRPr="00962DF5" w14:paraId="0025C55F" w14:textId="77777777" w:rsidTr="00D53190"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</w:tcPr>
          <w:p w14:paraId="40C46258" w14:textId="36F45A4D" w:rsidR="00962DF5" w:rsidRPr="00962DF5" w:rsidRDefault="00962DF5" w:rsidP="00B567FA">
            <w:pPr>
              <w:rPr>
                <w:rFonts w:ascii="Times New Roman" w:hAnsi="Times New Roman" w:cs="Times New Roman"/>
              </w:rPr>
            </w:pPr>
            <w:r w:rsidRPr="00962DF5">
              <w:rPr>
                <w:rFonts w:ascii="Times New Roman" w:hAnsi="Times New Roman" w:cs="Times New Roman"/>
              </w:rPr>
              <w:t xml:space="preserve">Changes </w:t>
            </w:r>
            <w:r w:rsidR="00B567FA">
              <w:rPr>
                <w:rFonts w:ascii="Times New Roman" w:hAnsi="Times New Roman" w:cs="Times New Roman"/>
              </w:rPr>
              <w:t>in</w:t>
            </w:r>
            <w:r w:rsidRPr="00962DF5">
              <w:rPr>
                <w:rFonts w:ascii="Times New Roman" w:hAnsi="Times New Roman" w:cs="Times New Roman"/>
              </w:rPr>
              <w:t xml:space="preserve"> skeletal muscle mass (</w:t>
            </w:r>
            <w:r w:rsidR="00B567FA">
              <w:rPr>
                <w:rFonts w:ascii="Times New Roman" w:hAnsi="Times New Roman" w:cs="Times New Roman"/>
              </w:rPr>
              <w:t>k</w:t>
            </w:r>
            <w:r w:rsidRPr="00962DF5">
              <w:rPr>
                <w:rFonts w:ascii="Times New Roman" w:hAnsi="Times New Roman" w:cs="Times New Roman"/>
              </w:rPr>
              <w:t>g) from baseline to 2 weeks later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48FDA66E" w14:textId="77777777" w:rsidR="00962DF5" w:rsidRPr="00962DF5" w:rsidRDefault="00962DF5" w:rsidP="00D53190">
            <w:pPr>
              <w:rPr>
                <w:rFonts w:ascii="Times New Roman" w:hAnsi="Times New Roman" w:cs="Times New Roman"/>
              </w:rPr>
            </w:pPr>
            <w:r w:rsidRPr="00962DF5">
              <w:rPr>
                <w:rFonts w:ascii="Times New Roman" w:hAnsi="Times New Roman" w:cs="Times New Roman"/>
              </w:rPr>
              <w:t>-2.13 ± 2.06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5E6A958" w14:textId="1B88060C" w:rsidR="00962DF5" w:rsidRPr="00962DF5" w:rsidRDefault="00962DF5" w:rsidP="00962DF5">
            <w:pPr>
              <w:rPr>
                <w:rFonts w:ascii="Times New Roman" w:hAnsi="Times New Roman" w:cs="Times New Roman"/>
              </w:rPr>
            </w:pPr>
            <w:r w:rsidRPr="00962DF5">
              <w:rPr>
                <w:rFonts w:ascii="Times New Roman" w:hAnsi="Times New Roman" w:cs="Times New Roman"/>
              </w:rPr>
              <w:t>-0.22 ± 0.72</w:t>
            </w:r>
            <w:r w:rsidRPr="00962DF5">
              <w:rPr>
                <w:rFonts w:ascii="Times New Roman" w:hAnsi="Times New Roman" w:cs="Times New Roman"/>
                <w:color w:val="000000"/>
                <w:vertAlign w:val="superscript"/>
              </w:rPr>
              <w:t>†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3CFB7793" w14:textId="1C9F443C" w:rsidR="00962DF5" w:rsidRPr="00962DF5" w:rsidRDefault="00962DF5" w:rsidP="00D53190">
            <w:pPr>
              <w:rPr>
                <w:rFonts w:ascii="Times New Roman" w:hAnsi="Times New Roman" w:cs="Times New Roman"/>
              </w:rPr>
            </w:pPr>
            <w:r w:rsidRPr="00962DF5">
              <w:rPr>
                <w:rFonts w:ascii="Times New Roman" w:hAnsi="Times New Roman" w:cs="Times New Roman"/>
              </w:rPr>
              <w:t>0.39 ± 1.07</w:t>
            </w:r>
            <w:r w:rsidRPr="00962DF5">
              <w:rPr>
                <w:rFonts w:ascii="Times New Roman" w:hAnsi="Times New Roman" w:cs="Times New Roman"/>
                <w:color w:val="000000"/>
                <w:vertAlign w:val="superscript"/>
              </w:rPr>
              <w:t>†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16271DBE" w14:textId="566EB134" w:rsidR="00962DF5" w:rsidRPr="00962DF5" w:rsidRDefault="00962DF5" w:rsidP="00D53190">
            <w:pPr>
              <w:rPr>
                <w:rFonts w:ascii="Times New Roman" w:hAnsi="Times New Roman" w:cs="Times New Roman"/>
              </w:rPr>
            </w:pPr>
            <w:r w:rsidRPr="00962DF5">
              <w:rPr>
                <w:rFonts w:ascii="Times New Roman" w:hAnsi="Times New Roman" w:cs="Times New Roman"/>
              </w:rPr>
              <w:t>-0.16 ± 0.35*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</w:tcPr>
          <w:p w14:paraId="75ACC59B" w14:textId="77777777" w:rsidR="00962DF5" w:rsidRPr="00962DF5" w:rsidRDefault="00962DF5" w:rsidP="00D53190">
            <w:pPr>
              <w:rPr>
                <w:rFonts w:ascii="Times New Roman" w:hAnsi="Times New Roman" w:cs="Times New Roman"/>
              </w:rPr>
            </w:pPr>
          </w:p>
        </w:tc>
      </w:tr>
      <w:tr w:rsidR="00962DF5" w:rsidRPr="00962DF5" w14:paraId="6DF30291" w14:textId="77777777" w:rsidTr="00D53190">
        <w:tc>
          <w:tcPr>
            <w:tcW w:w="8359" w:type="dxa"/>
            <w:gridSpan w:val="6"/>
            <w:tcBorders>
              <w:top w:val="single" w:sz="4" w:space="0" w:color="auto"/>
            </w:tcBorders>
          </w:tcPr>
          <w:p w14:paraId="44117CF1" w14:textId="4BA2BF76" w:rsidR="00962DF5" w:rsidRPr="00962DF5" w:rsidRDefault="00E50B35" w:rsidP="00B567F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“h</w:t>
            </w:r>
            <w:r w:rsidR="00962DF5" w:rsidRPr="00962DF5">
              <w:rPr>
                <w:rFonts w:ascii="Times New Roman" w:hAnsi="Times New Roman" w:cs="Times New Roman"/>
              </w:rPr>
              <w:t>igh” and “</w:t>
            </w:r>
            <w:r>
              <w:rPr>
                <w:rFonts w:ascii="Times New Roman" w:hAnsi="Times New Roman" w:cs="Times New Roman"/>
              </w:rPr>
              <w:t>l</w:t>
            </w:r>
            <w:r w:rsidR="00962DF5" w:rsidRPr="00962DF5">
              <w:rPr>
                <w:rFonts w:ascii="Times New Roman" w:hAnsi="Times New Roman" w:cs="Times New Roman"/>
              </w:rPr>
              <w:t xml:space="preserve">ow” indicate blood phenylalanine levels &gt;69.5 </w:t>
            </w:r>
            <w:r w:rsidR="00962DF5" w:rsidRPr="00962DF5">
              <w:rPr>
                <w:rFonts w:ascii="Times New Roman" w:hAnsi="Times New Roman" w:cs="Times New Roman"/>
              </w:rPr>
              <w:sym w:font="Symbol" w:char="F06D"/>
            </w:r>
            <w:r w:rsidR="00962DF5" w:rsidRPr="00962DF5">
              <w:rPr>
                <w:rFonts w:ascii="Times New Roman" w:hAnsi="Times New Roman" w:cs="Times New Roman"/>
              </w:rPr>
              <w:t xml:space="preserve">M and </w:t>
            </w:r>
            <w:r w:rsidR="00962DF5" w:rsidRPr="00962DF5">
              <w:rPr>
                <w:rFonts w:ascii="Times New Roman" w:hAnsi="Times New Roman" w:cs="Times New Roman"/>
              </w:rPr>
              <w:sym w:font="Symbol" w:char="F0A3"/>
            </w:r>
            <w:r w:rsidR="00962DF5" w:rsidRPr="00962DF5">
              <w:rPr>
                <w:rFonts w:ascii="Times New Roman" w:hAnsi="Times New Roman" w:cs="Times New Roman"/>
              </w:rPr>
              <w:t xml:space="preserve">69.5 </w:t>
            </w:r>
            <w:r w:rsidR="00962DF5" w:rsidRPr="00962DF5">
              <w:rPr>
                <w:rFonts w:ascii="Times New Roman" w:hAnsi="Times New Roman" w:cs="Times New Roman"/>
              </w:rPr>
              <w:sym w:font="Symbol" w:char="F06D"/>
            </w:r>
            <w:r w:rsidR="00962DF5" w:rsidRPr="00962DF5">
              <w:rPr>
                <w:rFonts w:ascii="Times New Roman" w:hAnsi="Times New Roman" w:cs="Times New Roman"/>
              </w:rPr>
              <w:t xml:space="preserve">M, respectively. </w:t>
            </w:r>
            <w:r w:rsidR="00962DF5" w:rsidRPr="00962DF5">
              <w:rPr>
                <w:rFonts w:ascii="Times New Roman" w:hAnsi="Times New Roman" w:cs="Times New Roman"/>
                <w:color w:val="000000"/>
              </w:rPr>
              <w:t>*</w:t>
            </w:r>
            <w:r w:rsidR="00962DF5" w:rsidRPr="00962DF5">
              <w:rPr>
                <w:rFonts w:ascii="Times New Roman" w:hAnsi="Times New Roman" w:cs="Times New Roman"/>
                <w:i/>
                <w:color w:val="000000"/>
              </w:rPr>
              <w:t>p</w:t>
            </w:r>
            <w:r w:rsidR="00962DF5" w:rsidRPr="00962DF5">
              <w:rPr>
                <w:rFonts w:ascii="Times New Roman" w:hAnsi="Times New Roman" w:cs="Times New Roman"/>
                <w:color w:val="000000"/>
              </w:rPr>
              <w:t xml:space="preserve"> &lt;0.05, </w:t>
            </w:r>
            <w:r w:rsidR="00962DF5" w:rsidRPr="00962DF5">
              <w:rPr>
                <w:rFonts w:ascii="Times New Roman" w:hAnsi="Times New Roman" w:cs="Times New Roman"/>
                <w:color w:val="000000"/>
                <w:vertAlign w:val="superscript"/>
              </w:rPr>
              <w:t>†</w:t>
            </w:r>
            <w:r w:rsidR="00962DF5" w:rsidRPr="00962DF5">
              <w:rPr>
                <w:rFonts w:ascii="Times New Roman" w:hAnsi="Times New Roman" w:cs="Times New Roman"/>
                <w:i/>
                <w:color w:val="000000"/>
              </w:rPr>
              <w:t>p</w:t>
            </w:r>
            <w:r w:rsidR="00962DF5" w:rsidRPr="00962DF5">
              <w:rPr>
                <w:rFonts w:ascii="Times New Roman" w:hAnsi="Times New Roman" w:cs="Times New Roman"/>
                <w:color w:val="000000"/>
              </w:rPr>
              <w:t xml:space="preserve"> &lt;0.01</w:t>
            </w:r>
            <w:r w:rsidR="00962DF5" w:rsidRPr="00962DF5">
              <w:rPr>
                <w:rFonts w:ascii="Times New Roman" w:hAnsi="Times New Roman" w:cs="Times New Roman"/>
              </w:rPr>
              <w:t>, compared to “</w:t>
            </w:r>
            <w:r w:rsidR="00B567FA">
              <w:rPr>
                <w:rFonts w:ascii="Times New Roman" w:hAnsi="Times New Roman" w:cs="Times New Roman"/>
              </w:rPr>
              <w:t>h</w:t>
            </w:r>
            <w:r w:rsidR="00962DF5" w:rsidRPr="00962DF5">
              <w:rPr>
                <w:rFonts w:ascii="Times New Roman" w:hAnsi="Times New Roman" w:cs="Times New Roman"/>
              </w:rPr>
              <w:t>igh</w:t>
            </w:r>
            <w:r w:rsidR="00B567FA">
              <w:rPr>
                <w:rFonts w:ascii="Times New Roman" w:hAnsi="Times New Roman" w:cs="Times New Roman"/>
              </w:rPr>
              <w:t>-</w:t>
            </w:r>
            <w:r w:rsidR="00962DF5" w:rsidRPr="00962DF5">
              <w:rPr>
                <w:rFonts w:ascii="Times New Roman" w:hAnsi="Times New Roman" w:cs="Times New Roman"/>
              </w:rPr>
              <w:t>to</w:t>
            </w:r>
            <w:r w:rsidR="00B567FA">
              <w:rPr>
                <w:rFonts w:ascii="Times New Roman" w:hAnsi="Times New Roman" w:cs="Times New Roman"/>
              </w:rPr>
              <w:t>-h</w:t>
            </w:r>
            <w:r w:rsidR="00962DF5" w:rsidRPr="00962DF5">
              <w:rPr>
                <w:rFonts w:ascii="Times New Roman" w:hAnsi="Times New Roman" w:cs="Times New Roman"/>
              </w:rPr>
              <w:t>igh”.</w:t>
            </w:r>
          </w:p>
        </w:tc>
      </w:tr>
    </w:tbl>
    <w:p w14:paraId="1EB654D0" w14:textId="77777777" w:rsidR="00962DF5" w:rsidRDefault="00962DF5" w:rsidP="00962DF5"/>
    <w:p w14:paraId="024D8EA0" w14:textId="62894533" w:rsidR="00962DF5" w:rsidRDefault="00962DF5">
      <w:pPr>
        <w:widowControl/>
      </w:pPr>
      <w:r>
        <w:br w:type="page"/>
      </w:r>
    </w:p>
    <w:tbl>
      <w:tblPr>
        <w:tblW w:w="14034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36"/>
        <w:gridCol w:w="283"/>
        <w:gridCol w:w="1877"/>
        <w:gridCol w:w="7938"/>
      </w:tblGrid>
      <w:tr w:rsidR="007E5944" w:rsidRPr="007E5944" w14:paraId="6C55D726" w14:textId="77777777" w:rsidTr="00CE39E3">
        <w:tc>
          <w:tcPr>
            <w:tcW w:w="1403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4E0656" w14:textId="2F547FAA" w:rsidR="007E5944" w:rsidRPr="007E5944" w:rsidRDefault="007E5944" w:rsidP="00CE39E3">
            <w:pPr>
              <w:spacing w:line="0" w:lineRule="atLeast"/>
              <w:ind w:rightChars="3246" w:right="7790"/>
              <w:rPr>
                <w:rFonts w:ascii="Times New Roman" w:hAnsi="Times New Roman" w:cs="Times New Roman"/>
                <w:color w:val="000000"/>
              </w:rPr>
            </w:pPr>
            <w:r w:rsidRPr="007E5944">
              <w:rPr>
                <w:rFonts w:ascii="Times New Roman" w:hAnsi="Times New Roman" w:cs="Times New Roman"/>
                <w:b/>
                <w:color w:val="000000"/>
              </w:rPr>
              <w:lastRenderedPageBreak/>
              <w:t>Supplementary Table I</w:t>
            </w:r>
            <w:r w:rsidR="00962DF5">
              <w:rPr>
                <w:rFonts w:ascii="Times New Roman" w:hAnsi="Times New Roman" w:cs="Times New Roman"/>
                <w:b/>
                <w:color w:val="000000"/>
              </w:rPr>
              <w:t>I</w:t>
            </w:r>
            <w:r w:rsidRPr="007E5944">
              <w:rPr>
                <w:rFonts w:ascii="Times New Roman" w:hAnsi="Times New Roman" w:cs="Times New Roman"/>
                <w:b/>
                <w:color w:val="000000"/>
              </w:rPr>
              <w:t>.</w:t>
            </w:r>
            <w:r w:rsidRPr="007E594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7E5944">
              <w:rPr>
                <w:rFonts w:ascii="Times New Roman" w:eastAsia="標楷體" w:hAnsi="Times New Roman" w:cs="Times New Roman"/>
                <w:color w:val="000000"/>
              </w:rPr>
              <w:t>Demographic and laboratory data for the heart failure patients in the validation cohort</w:t>
            </w:r>
          </w:p>
        </w:tc>
      </w:tr>
      <w:tr w:rsidR="007E5944" w:rsidRPr="007E5944" w14:paraId="08D97DD5" w14:textId="77777777" w:rsidTr="00CE39E3">
        <w:trPr>
          <w:gridAfter w:val="1"/>
          <w:wAfter w:w="7938" w:type="dxa"/>
        </w:trPr>
        <w:tc>
          <w:tcPr>
            <w:tcW w:w="39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42BCFB5" w14:textId="77777777" w:rsidR="007E5944" w:rsidRPr="007E5944" w:rsidRDefault="007E5944" w:rsidP="00CE39E3">
            <w:pPr>
              <w:spacing w:line="0" w:lineRule="atLeas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FCC12D2" w14:textId="77777777" w:rsidR="007E5944" w:rsidRPr="007E5944" w:rsidRDefault="007E5944" w:rsidP="00CE39E3">
            <w:pPr>
              <w:spacing w:line="0" w:lineRule="atLeas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2FAC161" w14:textId="77777777" w:rsidR="007E5944" w:rsidRPr="007E5944" w:rsidRDefault="007E5944" w:rsidP="00CE39E3">
            <w:pPr>
              <w:spacing w:line="0" w:lineRule="atLeast"/>
              <w:ind w:firstLineChars="100" w:firstLine="240"/>
              <w:rPr>
                <w:rFonts w:ascii="Times New Roman" w:hAnsi="Times New Roman" w:cs="Times New Roman"/>
                <w:color w:val="000000"/>
              </w:rPr>
            </w:pPr>
            <w:r w:rsidRPr="007E5944">
              <w:rPr>
                <w:rFonts w:ascii="Times New Roman" w:hAnsi="Times New Roman" w:cs="Times New Roman"/>
                <w:color w:val="000000"/>
              </w:rPr>
              <w:t>Patients</w:t>
            </w:r>
          </w:p>
        </w:tc>
      </w:tr>
      <w:tr w:rsidR="007E5944" w:rsidRPr="007E5944" w14:paraId="0214ADF6" w14:textId="77777777" w:rsidTr="00CE39E3">
        <w:trPr>
          <w:gridAfter w:val="1"/>
          <w:wAfter w:w="7938" w:type="dxa"/>
        </w:trPr>
        <w:tc>
          <w:tcPr>
            <w:tcW w:w="3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ABD14D2" w14:textId="77777777" w:rsidR="007E5944" w:rsidRPr="007E5944" w:rsidRDefault="007E5944" w:rsidP="00CE39E3">
            <w:pPr>
              <w:spacing w:line="0" w:lineRule="atLeas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2D477DB" w14:textId="77777777" w:rsidR="007E5944" w:rsidRPr="007E5944" w:rsidRDefault="007E5944" w:rsidP="00CE39E3">
            <w:pPr>
              <w:spacing w:line="0" w:lineRule="atLeas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C06F5E9" w14:textId="77777777" w:rsidR="007E5944" w:rsidRPr="007E5944" w:rsidRDefault="007E5944" w:rsidP="00CE39E3">
            <w:pPr>
              <w:spacing w:line="0" w:lineRule="atLeast"/>
              <w:ind w:firstLineChars="100" w:firstLine="240"/>
              <w:rPr>
                <w:rFonts w:ascii="Times New Roman" w:hAnsi="Times New Roman" w:cs="Times New Roman"/>
                <w:color w:val="000000"/>
              </w:rPr>
            </w:pPr>
            <w:r w:rsidRPr="007E5944">
              <w:rPr>
                <w:rFonts w:ascii="Times New Roman" w:hAnsi="Times New Roman" w:cs="Times New Roman"/>
                <w:color w:val="000000"/>
              </w:rPr>
              <w:t>n = 447</w:t>
            </w:r>
          </w:p>
        </w:tc>
      </w:tr>
      <w:tr w:rsidR="007E5944" w:rsidRPr="007E5944" w14:paraId="1E68BB5E" w14:textId="77777777" w:rsidTr="00CE39E3">
        <w:trPr>
          <w:gridAfter w:val="1"/>
          <w:wAfter w:w="7938" w:type="dxa"/>
        </w:trPr>
        <w:tc>
          <w:tcPr>
            <w:tcW w:w="39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E626053" w14:textId="77777777" w:rsidR="007E5944" w:rsidRPr="007E5944" w:rsidRDefault="007E5944" w:rsidP="00CE39E3">
            <w:pPr>
              <w:rPr>
                <w:rFonts w:ascii="Times New Roman" w:hAnsi="Times New Roman" w:cs="Times New Roman"/>
                <w:color w:val="000000"/>
              </w:rPr>
            </w:pPr>
            <w:r w:rsidRPr="007E5944">
              <w:rPr>
                <w:rFonts w:ascii="Times New Roman" w:hAnsi="Times New Roman" w:cs="Times New Roman"/>
                <w:color w:val="000000"/>
              </w:rPr>
              <w:t>Age (years)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F164591" w14:textId="77777777" w:rsidR="007E5944" w:rsidRPr="007E5944" w:rsidRDefault="007E5944" w:rsidP="00CE39E3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477AE5C" w14:textId="77777777" w:rsidR="007E5944" w:rsidRPr="007E5944" w:rsidRDefault="007E5944" w:rsidP="00CE39E3">
            <w:pPr>
              <w:rPr>
                <w:rFonts w:ascii="Times New Roman" w:eastAsia="標楷體" w:hAnsi="Times New Roman" w:cs="Times New Roman"/>
                <w:color w:val="000000"/>
              </w:rPr>
            </w:pPr>
            <w:r w:rsidRPr="007E5944">
              <w:rPr>
                <w:rFonts w:ascii="Times New Roman" w:eastAsia="標楷體" w:hAnsi="Times New Roman" w:cs="Times New Roman"/>
                <w:color w:val="000000"/>
              </w:rPr>
              <w:t xml:space="preserve">66.9 </w:t>
            </w:r>
            <w:r w:rsidRPr="007E5944">
              <w:rPr>
                <w:rFonts w:ascii="Times New Roman" w:eastAsia="標楷體" w:hAnsi="Times New Roman" w:cs="Times New Roman"/>
                <w:color w:val="000000"/>
              </w:rPr>
              <w:sym w:font="Symbol" w:char="F0B1"/>
            </w:r>
            <w:r w:rsidRPr="007E5944">
              <w:rPr>
                <w:rFonts w:ascii="Times New Roman" w:eastAsia="標楷體" w:hAnsi="Times New Roman" w:cs="Times New Roman"/>
                <w:color w:val="000000"/>
              </w:rPr>
              <w:t xml:space="preserve"> 14.3</w:t>
            </w:r>
          </w:p>
        </w:tc>
      </w:tr>
      <w:tr w:rsidR="007E5944" w:rsidRPr="007E5944" w14:paraId="6087F72B" w14:textId="77777777" w:rsidTr="00CE39E3">
        <w:trPr>
          <w:gridAfter w:val="1"/>
          <w:wAfter w:w="7938" w:type="dxa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E8C49D" w14:textId="77777777" w:rsidR="007E5944" w:rsidRPr="007E5944" w:rsidRDefault="007E5944" w:rsidP="00CE39E3">
            <w:pPr>
              <w:rPr>
                <w:rFonts w:ascii="Times New Roman" w:hAnsi="Times New Roman" w:cs="Times New Roman"/>
                <w:color w:val="000000"/>
              </w:rPr>
            </w:pPr>
            <w:r w:rsidRPr="007E5944">
              <w:rPr>
                <w:rFonts w:ascii="Times New Roman" w:hAnsi="Times New Roman" w:cs="Times New Roman"/>
                <w:color w:val="000000"/>
              </w:rPr>
              <w:t>Male (%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CB8F1B" w14:textId="77777777" w:rsidR="007E5944" w:rsidRPr="007E5944" w:rsidRDefault="007E5944" w:rsidP="00CE39E3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3DD101" w14:textId="77777777" w:rsidR="007E5944" w:rsidRPr="007E5944" w:rsidRDefault="007E5944" w:rsidP="00CE39E3">
            <w:pPr>
              <w:rPr>
                <w:rFonts w:ascii="Times New Roman" w:eastAsia="標楷體" w:hAnsi="Times New Roman" w:cs="Times New Roman"/>
                <w:color w:val="000000"/>
              </w:rPr>
            </w:pPr>
            <w:r w:rsidRPr="007E5944">
              <w:rPr>
                <w:rFonts w:ascii="Times New Roman" w:eastAsia="標楷體" w:hAnsi="Times New Roman" w:cs="Times New Roman"/>
                <w:color w:val="000000"/>
              </w:rPr>
              <w:t>302 (67.6)</w:t>
            </w:r>
          </w:p>
        </w:tc>
      </w:tr>
      <w:tr w:rsidR="007E5944" w:rsidRPr="007E5944" w14:paraId="31CCC63B" w14:textId="77777777" w:rsidTr="00CE39E3">
        <w:trPr>
          <w:gridAfter w:val="1"/>
          <w:wAfter w:w="7938" w:type="dxa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22045C" w14:textId="77777777" w:rsidR="007E5944" w:rsidRPr="007E5944" w:rsidRDefault="007E5944" w:rsidP="00CE39E3">
            <w:pPr>
              <w:rPr>
                <w:rFonts w:ascii="Times New Roman" w:hAnsi="Times New Roman" w:cs="Times New Roman"/>
                <w:color w:val="000000"/>
              </w:rPr>
            </w:pPr>
            <w:r w:rsidRPr="007E5944">
              <w:rPr>
                <w:rFonts w:ascii="Times New Roman" w:hAnsi="Times New Roman" w:cs="Times New Roman"/>
                <w:color w:val="000000"/>
              </w:rPr>
              <w:t>LVEF (%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0E3229" w14:textId="77777777" w:rsidR="007E5944" w:rsidRPr="007E5944" w:rsidRDefault="007E5944" w:rsidP="00CE39E3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A72896" w14:textId="77777777" w:rsidR="007E5944" w:rsidRPr="007E5944" w:rsidRDefault="007E5944" w:rsidP="00CE39E3">
            <w:pPr>
              <w:rPr>
                <w:rFonts w:ascii="Times New Roman" w:eastAsia="標楷體" w:hAnsi="Times New Roman" w:cs="Times New Roman"/>
                <w:color w:val="000000"/>
              </w:rPr>
            </w:pPr>
            <w:r w:rsidRPr="007E5944">
              <w:rPr>
                <w:rFonts w:ascii="Times New Roman" w:eastAsia="標楷體" w:hAnsi="Times New Roman" w:cs="Times New Roman"/>
                <w:color w:val="000000"/>
              </w:rPr>
              <w:t xml:space="preserve">37.9 </w:t>
            </w:r>
            <w:r w:rsidRPr="007E5944">
              <w:rPr>
                <w:rFonts w:ascii="Times New Roman" w:eastAsia="標楷體" w:hAnsi="Times New Roman" w:cs="Times New Roman"/>
                <w:color w:val="000000"/>
              </w:rPr>
              <w:sym w:font="Symbol" w:char="F0B1"/>
            </w:r>
            <w:r w:rsidRPr="007E5944">
              <w:rPr>
                <w:rFonts w:ascii="Times New Roman" w:eastAsia="標楷體" w:hAnsi="Times New Roman" w:cs="Times New Roman"/>
                <w:color w:val="000000"/>
              </w:rPr>
              <w:t xml:space="preserve"> 11.5</w:t>
            </w:r>
          </w:p>
        </w:tc>
      </w:tr>
      <w:tr w:rsidR="007E5944" w:rsidRPr="007E5944" w14:paraId="3F02353D" w14:textId="77777777" w:rsidTr="00CE39E3">
        <w:trPr>
          <w:gridAfter w:val="1"/>
          <w:wAfter w:w="7938" w:type="dxa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DD80B4" w14:textId="77777777" w:rsidR="007E5944" w:rsidRPr="007E5944" w:rsidRDefault="007E5944" w:rsidP="00CE39E3">
            <w:pPr>
              <w:rPr>
                <w:rFonts w:ascii="Times New Roman" w:hAnsi="Times New Roman" w:cs="Times New Roman"/>
                <w:color w:val="000000"/>
              </w:rPr>
            </w:pPr>
            <w:r w:rsidRPr="007E5944">
              <w:rPr>
                <w:rFonts w:ascii="Times New Roman" w:hAnsi="Times New Roman" w:cs="Times New Roman"/>
                <w:color w:val="000000"/>
              </w:rPr>
              <w:t>Co-morbidity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9F46DE" w14:textId="77777777" w:rsidR="007E5944" w:rsidRPr="007E5944" w:rsidRDefault="007E5944" w:rsidP="00CE39E3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6E8572" w14:textId="77777777" w:rsidR="007E5944" w:rsidRPr="007E5944" w:rsidRDefault="007E5944" w:rsidP="00CE39E3">
            <w:pPr>
              <w:rPr>
                <w:rFonts w:ascii="Times New Roman" w:eastAsia="標楷體" w:hAnsi="Times New Roman" w:cs="Times New Roman"/>
                <w:color w:val="000000"/>
              </w:rPr>
            </w:pPr>
          </w:p>
        </w:tc>
      </w:tr>
      <w:tr w:rsidR="007E5944" w:rsidRPr="007E5944" w14:paraId="6B493F85" w14:textId="77777777" w:rsidTr="00CE39E3">
        <w:trPr>
          <w:gridAfter w:val="1"/>
          <w:wAfter w:w="7938" w:type="dxa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C1424C" w14:textId="77777777" w:rsidR="007E5944" w:rsidRPr="007E5944" w:rsidRDefault="007E5944" w:rsidP="00CE39E3">
            <w:pPr>
              <w:rPr>
                <w:rFonts w:ascii="Times New Roman" w:hAnsi="Times New Roman" w:cs="Times New Roman"/>
                <w:color w:val="000000"/>
              </w:rPr>
            </w:pPr>
            <w:r w:rsidRPr="007E5944">
              <w:rPr>
                <w:rFonts w:ascii="Times New Roman" w:hAnsi="Times New Roman" w:cs="Times New Roman"/>
                <w:color w:val="000000"/>
              </w:rPr>
              <w:t xml:space="preserve">  Diabetes mellitus (%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192EFB" w14:textId="77777777" w:rsidR="007E5944" w:rsidRPr="007E5944" w:rsidRDefault="007E5944" w:rsidP="00CE39E3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2C370F" w14:textId="77777777" w:rsidR="007E5944" w:rsidRPr="007E5944" w:rsidRDefault="007E5944" w:rsidP="00CE39E3">
            <w:pPr>
              <w:rPr>
                <w:rFonts w:ascii="Times New Roman" w:eastAsia="標楷體" w:hAnsi="Times New Roman" w:cs="Times New Roman"/>
                <w:color w:val="000000"/>
              </w:rPr>
            </w:pPr>
            <w:r w:rsidRPr="007E5944">
              <w:rPr>
                <w:rFonts w:ascii="Times New Roman" w:eastAsia="標楷體" w:hAnsi="Times New Roman" w:cs="Times New Roman"/>
                <w:color w:val="000000"/>
              </w:rPr>
              <w:t>173 (38.7)</w:t>
            </w:r>
          </w:p>
        </w:tc>
      </w:tr>
      <w:tr w:rsidR="007E5944" w:rsidRPr="007E5944" w14:paraId="1B365AC9" w14:textId="77777777" w:rsidTr="00CE39E3">
        <w:trPr>
          <w:gridAfter w:val="1"/>
          <w:wAfter w:w="7938" w:type="dxa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16C1EE" w14:textId="77777777" w:rsidR="007E5944" w:rsidRPr="007E5944" w:rsidRDefault="007E5944" w:rsidP="00CE39E3">
            <w:pPr>
              <w:rPr>
                <w:rFonts w:ascii="Times New Roman" w:hAnsi="Times New Roman" w:cs="Times New Roman"/>
                <w:color w:val="000000"/>
              </w:rPr>
            </w:pPr>
            <w:r w:rsidRPr="007E5944">
              <w:rPr>
                <w:rFonts w:ascii="Times New Roman" w:hAnsi="Times New Roman" w:cs="Times New Roman"/>
                <w:color w:val="000000"/>
              </w:rPr>
              <w:t xml:space="preserve">  Hypertension (%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1AC7F7" w14:textId="77777777" w:rsidR="007E5944" w:rsidRPr="007E5944" w:rsidRDefault="007E5944" w:rsidP="00CE39E3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7615FD" w14:textId="77777777" w:rsidR="007E5944" w:rsidRPr="007E5944" w:rsidRDefault="007E5944" w:rsidP="00CE39E3">
            <w:pPr>
              <w:rPr>
                <w:rFonts w:ascii="Times New Roman" w:eastAsia="標楷體" w:hAnsi="Times New Roman" w:cs="Times New Roman"/>
                <w:color w:val="000000"/>
              </w:rPr>
            </w:pPr>
            <w:r w:rsidRPr="007E5944">
              <w:rPr>
                <w:rFonts w:ascii="Times New Roman" w:eastAsia="標楷體" w:hAnsi="Times New Roman" w:cs="Times New Roman"/>
                <w:color w:val="000000"/>
              </w:rPr>
              <w:t>315 (70.5)</w:t>
            </w:r>
          </w:p>
        </w:tc>
      </w:tr>
      <w:tr w:rsidR="007E5944" w:rsidRPr="007E5944" w14:paraId="40B5EB72" w14:textId="77777777" w:rsidTr="00CE39E3">
        <w:trPr>
          <w:gridAfter w:val="1"/>
          <w:wAfter w:w="7938" w:type="dxa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459CA0" w14:textId="77777777" w:rsidR="007E5944" w:rsidRPr="007E5944" w:rsidRDefault="007E5944" w:rsidP="00CE39E3">
            <w:pPr>
              <w:rPr>
                <w:rFonts w:ascii="Times New Roman" w:hAnsi="Times New Roman" w:cs="Times New Roman"/>
                <w:color w:val="000000"/>
              </w:rPr>
            </w:pPr>
            <w:r w:rsidRPr="007E5944">
              <w:rPr>
                <w:rFonts w:ascii="Times New Roman" w:hAnsi="Times New Roman" w:cs="Times New Roman"/>
                <w:color w:val="000000"/>
              </w:rPr>
              <w:t xml:space="preserve">  Atrial fibrillation (%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96642A" w14:textId="77777777" w:rsidR="007E5944" w:rsidRPr="007E5944" w:rsidRDefault="007E5944" w:rsidP="00CE39E3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8D8862" w14:textId="77777777" w:rsidR="007E5944" w:rsidRPr="007E5944" w:rsidRDefault="007E5944" w:rsidP="00CE39E3">
            <w:pPr>
              <w:rPr>
                <w:rFonts w:ascii="Times New Roman" w:eastAsia="標楷體" w:hAnsi="Times New Roman" w:cs="Times New Roman"/>
                <w:color w:val="000000"/>
              </w:rPr>
            </w:pPr>
            <w:r w:rsidRPr="007E5944">
              <w:rPr>
                <w:rFonts w:ascii="Times New Roman" w:eastAsia="標楷體" w:hAnsi="Times New Roman" w:cs="Times New Roman"/>
                <w:color w:val="000000"/>
              </w:rPr>
              <w:t>120 (26.8)</w:t>
            </w:r>
          </w:p>
        </w:tc>
      </w:tr>
      <w:tr w:rsidR="007E5944" w:rsidRPr="007E5944" w14:paraId="155F956F" w14:textId="77777777" w:rsidTr="00CE39E3">
        <w:trPr>
          <w:gridAfter w:val="1"/>
          <w:wAfter w:w="7938" w:type="dxa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165812" w14:textId="77777777" w:rsidR="007E5944" w:rsidRPr="007E5944" w:rsidRDefault="007E5944" w:rsidP="00CE39E3">
            <w:pPr>
              <w:rPr>
                <w:rFonts w:ascii="Times New Roman" w:hAnsi="Times New Roman" w:cs="Times New Roman"/>
                <w:color w:val="000000"/>
              </w:rPr>
            </w:pPr>
            <w:r w:rsidRPr="007E5944">
              <w:rPr>
                <w:rFonts w:ascii="Times New Roman" w:hAnsi="Times New Roman" w:cs="Times New Roman"/>
                <w:color w:val="000000"/>
              </w:rPr>
              <w:t>Ischemia (%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3D7458" w14:textId="77777777" w:rsidR="007E5944" w:rsidRPr="007E5944" w:rsidRDefault="007E5944" w:rsidP="00CE39E3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A52A97" w14:textId="77777777" w:rsidR="007E5944" w:rsidRPr="007E5944" w:rsidRDefault="007E5944" w:rsidP="00CE39E3">
            <w:pPr>
              <w:rPr>
                <w:rFonts w:ascii="Times New Roman" w:eastAsia="標楷體" w:hAnsi="Times New Roman" w:cs="Times New Roman"/>
                <w:color w:val="000000"/>
              </w:rPr>
            </w:pPr>
            <w:r w:rsidRPr="007E5944">
              <w:rPr>
                <w:rFonts w:ascii="Times New Roman" w:eastAsia="標楷體" w:hAnsi="Times New Roman" w:cs="Times New Roman"/>
                <w:color w:val="000000"/>
              </w:rPr>
              <w:t>187 (41.8)</w:t>
            </w:r>
          </w:p>
        </w:tc>
      </w:tr>
      <w:tr w:rsidR="007E5944" w:rsidRPr="007E5944" w14:paraId="64E12119" w14:textId="77777777" w:rsidTr="00CE39E3">
        <w:trPr>
          <w:gridAfter w:val="1"/>
          <w:wAfter w:w="7938" w:type="dxa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F48E1C" w14:textId="77777777" w:rsidR="007E5944" w:rsidRPr="007E5944" w:rsidRDefault="007E5944" w:rsidP="00CE39E3">
            <w:pPr>
              <w:rPr>
                <w:rFonts w:ascii="Times New Roman" w:hAnsi="Times New Roman" w:cs="Times New Roman"/>
                <w:color w:val="000000"/>
              </w:rPr>
            </w:pPr>
            <w:r w:rsidRPr="007E5944">
              <w:rPr>
                <w:rFonts w:ascii="Times New Roman" w:hAnsi="Times New Roman" w:cs="Times New Roman"/>
                <w:color w:val="000000"/>
              </w:rPr>
              <w:t>Laboratory data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FC76ED" w14:textId="77777777" w:rsidR="007E5944" w:rsidRPr="007E5944" w:rsidRDefault="007E5944" w:rsidP="00CE39E3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6B4920" w14:textId="77777777" w:rsidR="007E5944" w:rsidRPr="007E5944" w:rsidRDefault="007E5944" w:rsidP="00CE39E3">
            <w:pPr>
              <w:rPr>
                <w:rFonts w:ascii="Times New Roman" w:eastAsia="標楷體" w:hAnsi="Times New Roman" w:cs="Times New Roman"/>
                <w:color w:val="000000"/>
              </w:rPr>
            </w:pPr>
          </w:p>
        </w:tc>
      </w:tr>
      <w:tr w:rsidR="007E5944" w:rsidRPr="007E5944" w14:paraId="0A14B1CE" w14:textId="77777777" w:rsidTr="00CE39E3">
        <w:trPr>
          <w:gridAfter w:val="1"/>
          <w:wAfter w:w="7938" w:type="dxa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BF9912" w14:textId="77777777" w:rsidR="007E5944" w:rsidRPr="007E5944" w:rsidRDefault="007E5944" w:rsidP="00CE39E3">
            <w:pPr>
              <w:ind w:firstLineChars="100" w:firstLine="240"/>
              <w:rPr>
                <w:rFonts w:ascii="Times New Roman" w:hAnsi="Times New Roman" w:cs="Times New Roman"/>
                <w:color w:val="000000"/>
              </w:rPr>
            </w:pPr>
            <w:r w:rsidRPr="007E5944">
              <w:rPr>
                <w:rFonts w:ascii="Times New Roman" w:hAnsi="Times New Roman" w:cs="Times New Roman"/>
                <w:color w:val="000000"/>
              </w:rPr>
              <w:t>BNP (ng/ml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600AF9" w14:textId="77777777" w:rsidR="007E5944" w:rsidRPr="007E5944" w:rsidRDefault="007E5944" w:rsidP="00CE39E3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91DE94" w14:textId="77777777" w:rsidR="007E5944" w:rsidRPr="007E5944" w:rsidRDefault="007E5944" w:rsidP="00CE39E3">
            <w:pPr>
              <w:rPr>
                <w:rFonts w:ascii="Times New Roman" w:eastAsia="標楷體" w:hAnsi="Times New Roman" w:cs="Times New Roman"/>
                <w:color w:val="000000"/>
              </w:rPr>
            </w:pPr>
            <w:r w:rsidRPr="007E5944">
              <w:rPr>
                <w:rFonts w:ascii="Times New Roman" w:eastAsia="標楷體" w:hAnsi="Times New Roman" w:cs="Times New Roman"/>
                <w:color w:val="000000"/>
              </w:rPr>
              <w:t xml:space="preserve">730 </w:t>
            </w:r>
            <w:r w:rsidRPr="007E5944">
              <w:rPr>
                <w:rFonts w:ascii="Times New Roman" w:eastAsia="標楷體" w:hAnsi="Times New Roman" w:cs="Times New Roman"/>
                <w:color w:val="000000"/>
              </w:rPr>
              <w:sym w:font="Symbol" w:char="F0B1"/>
            </w:r>
            <w:r w:rsidRPr="007E5944">
              <w:rPr>
                <w:rFonts w:ascii="Times New Roman" w:eastAsia="標楷體" w:hAnsi="Times New Roman" w:cs="Times New Roman"/>
                <w:color w:val="000000"/>
              </w:rPr>
              <w:t xml:space="preserve"> 1039</w:t>
            </w:r>
          </w:p>
        </w:tc>
      </w:tr>
      <w:tr w:rsidR="007E5944" w:rsidRPr="007E5944" w14:paraId="291E83E8" w14:textId="77777777" w:rsidTr="00CE39E3">
        <w:trPr>
          <w:gridAfter w:val="1"/>
          <w:wAfter w:w="7938" w:type="dxa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F5DDBD" w14:textId="77777777" w:rsidR="007E5944" w:rsidRPr="007E5944" w:rsidRDefault="007E5944" w:rsidP="00CE39E3">
            <w:pPr>
              <w:ind w:firstLineChars="100" w:firstLine="240"/>
              <w:rPr>
                <w:rFonts w:ascii="Times New Roman" w:hAnsi="Times New Roman" w:cs="Times New Roman"/>
                <w:color w:val="000000"/>
              </w:rPr>
            </w:pPr>
            <w:r w:rsidRPr="007E5944">
              <w:rPr>
                <w:rFonts w:ascii="Times New Roman" w:hAnsi="Times New Roman" w:cs="Times New Roman"/>
                <w:color w:val="000000"/>
              </w:rPr>
              <w:t>Log(BNP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487474" w14:textId="77777777" w:rsidR="007E5944" w:rsidRPr="007E5944" w:rsidRDefault="007E5944" w:rsidP="00CE39E3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A842FC" w14:textId="77777777" w:rsidR="007E5944" w:rsidRPr="007E5944" w:rsidRDefault="007E5944" w:rsidP="00CE39E3">
            <w:pPr>
              <w:rPr>
                <w:rFonts w:ascii="Times New Roman" w:eastAsia="標楷體" w:hAnsi="Times New Roman" w:cs="Times New Roman"/>
                <w:color w:val="000000"/>
              </w:rPr>
            </w:pPr>
            <w:r w:rsidRPr="007E5944">
              <w:rPr>
                <w:rFonts w:ascii="Times New Roman" w:eastAsia="標楷體" w:hAnsi="Times New Roman" w:cs="Times New Roman"/>
                <w:color w:val="000000"/>
              </w:rPr>
              <w:t xml:space="preserve">2.37 </w:t>
            </w:r>
            <w:r w:rsidRPr="007E5944">
              <w:rPr>
                <w:rFonts w:ascii="Times New Roman" w:eastAsia="標楷體" w:hAnsi="Times New Roman" w:cs="Times New Roman"/>
                <w:color w:val="000000"/>
              </w:rPr>
              <w:sym w:font="Symbol" w:char="F0B1"/>
            </w:r>
            <w:r w:rsidRPr="007E5944">
              <w:rPr>
                <w:rFonts w:ascii="Times New Roman" w:eastAsia="標楷體" w:hAnsi="Times New Roman" w:cs="Times New Roman"/>
                <w:color w:val="000000"/>
              </w:rPr>
              <w:t xml:space="preserve"> 0.71</w:t>
            </w:r>
          </w:p>
        </w:tc>
      </w:tr>
      <w:tr w:rsidR="007E5944" w:rsidRPr="007E5944" w14:paraId="2BBBFF96" w14:textId="77777777" w:rsidTr="00CE39E3">
        <w:trPr>
          <w:gridAfter w:val="1"/>
          <w:wAfter w:w="7938" w:type="dxa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B72444" w14:textId="77777777" w:rsidR="007E5944" w:rsidRPr="007E5944" w:rsidRDefault="007E5944" w:rsidP="00CE39E3">
            <w:pPr>
              <w:ind w:firstLineChars="100" w:firstLine="240"/>
              <w:rPr>
                <w:rFonts w:ascii="Times New Roman" w:hAnsi="Times New Roman" w:cs="Times New Roman"/>
                <w:color w:val="000000"/>
              </w:rPr>
            </w:pPr>
            <w:r w:rsidRPr="007E5944">
              <w:rPr>
                <w:rFonts w:ascii="Times New Roman" w:hAnsi="Times New Roman" w:cs="Times New Roman"/>
                <w:color w:val="000000"/>
              </w:rPr>
              <w:t>ALT (U/L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F6F509" w14:textId="77777777" w:rsidR="007E5944" w:rsidRPr="007E5944" w:rsidRDefault="007E5944" w:rsidP="00CE39E3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2313D1" w14:textId="77777777" w:rsidR="007E5944" w:rsidRPr="007E5944" w:rsidRDefault="007E5944" w:rsidP="00CE39E3">
            <w:pPr>
              <w:rPr>
                <w:rFonts w:ascii="Times New Roman" w:eastAsia="標楷體" w:hAnsi="Times New Roman" w:cs="Times New Roman"/>
                <w:color w:val="000000"/>
              </w:rPr>
            </w:pPr>
            <w:r w:rsidRPr="007E5944">
              <w:rPr>
                <w:rFonts w:ascii="Times New Roman" w:eastAsia="標楷體" w:hAnsi="Times New Roman" w:cs="Times New Roman"/>
                <w:color w:val="000000"/>
              </w:rPr>
              <w:t xml:space="preserve">38.8 </w:t>
            </w:r>
            <w:r w:rsidRPr="007E5944">
              <w:rPr>
                <w:rFonts w:ascii="Times New Roman" w:eastAsia="標楷體" w:hAnsi="Times New Roman" w:cs="Times New Roman"/>
                <w:color w:val="000000"/>
              </w:rPr>
              <w:sym w:font="Symbol" w:char="F0B1"/>
            </w:r>
            <w:r w:rsidRPr="007E5944">
              <w:rPr>
                <w:rFonts w:ascii="Times New Roman" w:eastAsia="標楷體" w:hAnsi="Times New Roman" w:cs="Times New Roman"/>
                <w:color w:val="000000"/>
              </w:rPr>
              <w:t xml:space="preserve"> 83.1</w:t>
            </w:r>
          </w:p>
        </w:tc>
      </w:tr>
      <w:tr w:rsidR="007E5944" w:rsidRPr="007E5944" w14:paraId="7A151E3F" w14:textId="77777777" w:rsidTr="00CE39E3">
        <w:trPr>
          <w:gridAfter w:val="1"/>
          <w:wAfter w:w="7938" w:type="dxa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48DBFB" w14:textId="77777777" w:rsidR="007E5944" w:rsidRPr="007E5944" w:rsidRDefault="007E5944" w:rsidP="00CE39E3">
            <w:pPr>
              <w:ind w:firstLineChars="100" w:firstLine="240"/>
              <w:rPr>
                <w:rFonts w:ascii="Times New Roman" w:hAnsi="Times New Roman" w:cs="Times New Roman"/>
                <w:color w:val="000000"/>
              </w:rPr>
            </w:pPr>
            <w:r w:rsidRPr="007E5944">
              <w:rPr>
                <w:rFonts w:ascii="Times New Roman" w:hAnsi="Times New Roman" w:cs="Times New Roman"/>
                <w:color w:val="000000"/>
              </w:rPr>
              <w:sym w:font="Symbol" w:char="F067"/>
            </w:r>
            <w:r w:rsidRPr="007E5944">
              <w:rPr>
                <w:rFonts w:ascii="Times New Roman" w:hAnsi="Times New Roman" w:cs="Times New Roman"/>
                <w:color w:val="000000"/>
              </w:rPr>
              <w:t>GT (U/L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2C18C2" w14:textId="77777777" w:rsidR="007E5944" w:rsidRPr="007E5944" w:rsidRDefault="007E5944" w:rsidP="00CE39E3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BE8584" w14:textId="77777777" w:rsidR="007E5944" w:rsidRPr="007E5944" w:rsidRDefault="007E5944" w:rsidP="00CE39E3">
            <w:pPr>
              <w:rPr>
                <w:rFonts w:ascii="Times New Roman" w:eastAsia="標楷體" w:hAnsi="Times New Roman" w:cs="Times New Roman"/>
                <w:color w:val="000000"/>
              </w:rPr>
            </w:pPr>
            <w:r w:rsidRPr="007E5944">
              <w:rPr>
                <w:rFonts w:ascii="Times New Roman" w:eastAsia="標楷體" w:hAnsi="Times New Roman" w:cs="Times New Roman"/>
                <w:color w:val="000000"/>
              </w:rPr>
              <w:t xml:space="preserve">38.5 </w:t>
            </w:r>
            <w:r w:rsidRPr="007E5944">
              <w:rPr>
                <w:rFonts w:ascii="Times New Roman" w:eastAsia="標楷體" w:hAnsi="Times New Roman" w:cs="Times New Roman"/>
                <w:color w:val="000000"/>
              </w:rPr>
              <w:sym w:font="Symbol" w:char="F0B1"/>
            </w:r>
            <w:r w:rsidRPr="007E5944">
              <w:rPr>
                <w:rFonts w:ascii="Times New Roman" w:eastAsia="標楷體" w:hAnsi="Times New Roman" w:cs="Times New Roman"/>
                <w:color w:val="000000"/>
              </w:rPr>
              <w:t xml:space="preserve"> 24.2</w:t>
            </w:r>
          </w:p>
        </w:tc>
      </w:tr>
      <w:tr w:rsidR="007E5944" w:rsidRPr="007E5944" w14:paraId="75F8DF89" w14:textId="77777777" w:rsidTr="00CE39E3">
        <w:trPr>
          <w:gridAfter w:val="1"/>
          <w:wAfter w:w="7938" w:type="dxa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365C7D" w14:textId="77777777" w:rsidR="007E5944" w:rsidRPr="007E5944" w:rsidRDefault="007E5944" w:rsidP="00CE39E3">
            <w:pPr>
              <w:ind w:firstLineChars="100" w:firstLine="240"/>
              <w:rPr>
                <w:rFonts w:ascii="Times New Roman" w:hAnsi="Times New Roman" w:cs="Times New Roman"/>
                <w:color w:val="000000"/>
              </w:rPr>
            </w:pPr>
            <w:r w:rsidRPr="007E5944">
              <w:rPr>
                <w:rFonts w:ascii="Times New Roman" w:hAnsi="Times New Roman" w:cs="Times New Roman"/>
                <w:color w:val="000000"/>
              </w:rPr>
              <w:t>Albumin (g/dl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86D5CB" w14:textId="77777777" w:rsidR="007E5944" w:rsidRPr="007E5944" w:rsidRDefault="007E5944" w:rsidP="00CE39E3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C490EF" w14:textId="77777777" w:rsidR="007E5944" w:rsidRPr="007E5944" w:rsidRDefault="007E5944" w:rsidP="00CE39E3">
            <w:pPr>
              <w:rPr>
                <w:rFonts w:ascii="Times New Roman" w:eastAsia="標楷體" w:hAnsi="Times New Roman" w:cs="Times New Roman"/>
                <w:color w:val="000000"/>
              </w:rPr>
            </w:pPr>
            <w:r w:rsidRPr="007E5944">
              <w:rPr>
                <w:rFonts w:ascii="Times New Roman" w:eastAsia="標楷體" w:hAnsi="Times New Roman" w:cs="Times New Roman"/>
                <w:color w:val="000000"/>
              </w:rPr>
              <w:t xml:space="preserve">3.94 </w:t>
            </w:r>
            <w:r w:rsidRPr="007E5944">
              <w:rPr>
                <w:rFonts w:ascii="Times New Roman" w:eastAsia="標楷體" w:hAnsi="Times New Roman" w:cs="Times New Roman"/>
                <w:color w:val="000000"/>
              </w:rPr>
              <w:sym w:font="Symbol" w:char="F0B1"/>
            </w:r>
            <w:r w:rsidRPr="007E5944">
              <w:rPr>
                <w:rFonts w:ascii="Times New Roman" w:eastAsia="標楷體" w:hAnsi="Times New Roman" w:cs="Times New Roman"/>
                <w:color w:val="000000"/>
              </w:rPr>
              <w:t xml:space="preserve"> 0.54</w:t>
            </w:r>
          </w:p>
        </w:tc>
      </w:tr>
      <w:tr w:rsidR="007E5944" w:rsidRPr="007E5944" w14:paraId="5842CDE9" w14:textId="77777777" w:rsidTr="00CE39E3">
        <w:trPr>
          <w:gridAfter w:val="1"/>
          <w:wAfter w:w="7938" w:type="dxa"/>
        </w:trPr>
        <w:tc>
          <w:tcPr>
            <w:tcW w:w="3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7A48C3E" w14:textId="77777777" w:rsidR="007E5944" w:rsidRPr="007E5944" w:rsidRDefault="007E5944" w:rsidP="00CE39E3">
            <w:pPr>
              <w:ind w:firstLineChars="100" w:firstLine="240"/>
              <w:rPr>
                <w:rFonts w:ascii="Times New Roman" w:hAnsi="Times New Roman" w:cs="Times New Roman"/>
                <w:color w:val="000000"/>
              </w:rPr>
            </w:pPr>
            <w:r w:rsidRPr="007E5944">
              <w:rPr>
                <w:rFonts w:ascii="Times New Roman" w:hAnsi="Times New Roman" w:cs="Times New Roman"/>
                <w:color w:val="000000"/>
              </w:rPr>
              <w:t>Creatinine (mg/dL)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EA521EF" w14:textId="77777777" w:rsidR="007E5944" w:rsidRPr="007E5944" w:rsidRDefault="007E5944" w:rsidP="00CE39E3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0138786" w14:textId="77777777" w:rsidR="007E5944" w:rsidRPr="007E5944" w:rsidRDefault="007E5944" w:rsidP="00CE39E3">
            <w:pPr>
              <w:rPr>
                <w:rFonts w:ascii="Times New Roman" w:eastAsia="標楷體" w:hAnsi="Times New Roman" w:cs="Times New Roman"/>
                <w:color w:val="000000"/>
              </w:rPr>
            </w:pPr>
            <w:r w:rsidRPr="007E5944">
              <w:rPr>
                <w:rFonts w:ascii="Times New Roman" w:eastAsia="標楷體" w:hAnsi="Times New Roman" w:cs="Times New Roman"/>
                <w:color w:val="000000"/>
              </w:rPr>
              <w:t xml:space="preserve">1.29 </w:t>
            </w:r>
            <w:r w:rsidRPr="007E5944">
              <w:rPr>
                <w:rFonts w:ascii="Times New Roman" w:eastAsia="標楷體" w:hAnsi="Times New Roman" w:cs="Times New Roman"/>
                <w:color w:val="000000"/>
              </w:rPr>
              <w:sym w:font="Symbol" w:char="F0B1"/>
            </w:r>
            <w:r w:rsidRPr="007E5944">
              <w:rPr>
                <w:rFonts w:ascii="Times New Roman" w:eastAsia="標楷體" w:hAnsi="Times New Roman" w:cs="Times New Roman"/>
                <w:color w:val="000000"/>
              </w:rPr>
              <w:t xml:space="preserve"> 1.27</w:t>
            </w:r>
          </w:p>
        </w:tc>
      </w:tr>
    </w:tbl>
    <w:p w14:paraId="15E24042" w14:textId="77777777" w:rsidR="007E5944" w:rsidRPr="007E5944" w:rsidRDefault="007E5944" w:rsidP="007E5944">
      <w:pPr>
        <w:ind w:rightChars="920" w:right="2208"/>
        <w:rPr>
          <w:rFonts w:ascii="Times New Roman" w:hAnsi="Times New Roman" w:cs="Times New Roman"/>
          <w:color w:val="000000"/>
        </w:rPr>
      </w:pPr>
      <w:r w:rsidRPr="007E5944">
        <w:rPr>
          <w:rFonts w:ascii="Times New Roman" w:hAnsi="Times New Roman" w:cs="Times New Roman"/>
          <w:color w:val="000000"/>
          <w:shd w:val="clear" w:color="auto" w:fill="FFFFFF"/>
        </w:rPr>
        <w:t>ALT, alanine aminotransferase;</w:t>
      </w:r>
      <w:r w:rsidRPr="007E5944">
        <w:rPr>
          <w:rFonts w:ascii="Times New Roman" w:hAnsi="Times New Roman" w:cs="Times New Roman"/>
          <w:color w:val="000000"/>
        </w:rPr>
        <w:t xml:space="preserve"> BNP, B-type natriuretic peptide; LVEF, left ventricular ejection fraction; </w:t>
      </w:r>
      <w:r w:rsidRPr="007E5944">
        <w:rPr>
          <w:rFonts w:ascii="Times New Roman" w:hAnsi="Times New Roman" w:cs="Times New Roman"/>
          <w:bCs/>
          <w:color w:val="000000"/>
          <w:shd w:val="clear" w:color="auto" w:fill="FFFFFF"/>
        </w:rPr>
        <w:sym w:font="Symbol" w:char="F067"/>
      </w:r>
      <w:r w:rsidRPr="007E5944">
        <w:rPr>
          <w:rFonts w:ascii="Times New Roman" w:hAnsi="Times New Roman" w:cs="Times New Roman"/>
          <w:bCs/>
          <w:color w:val="000000"/>
          <w:shd w:val="clear" w:color="auto" w:fill="FFFFFF"/>
        </w:rPr>
        <w:t xml:space="preserve">GT, </w:t>
      </w:r>
      <w:r w:rsidRPr="007E5944">
        <w:rPr>
          <w:rFonts w:ascii="Times New Roman" w:hAnsi="Times New Roman" w:cs="Times New Roman"/>
          <w:bCs/>
          <w:color w:val="000000"/>
          <w:shd w:val="clear" w:color="auto" w:fill="FFFFFF"/>
        </w:rPr>
        <w:sym w:font="Symbol" w:char="F067"/>
      </w:r>
      <w:r w:rsidRPr="007E5944">
        <w:rPr>
          <w:rFonts w:ascii="Times New Roman" w:hAnsi="Times New Roman" w:cs="Times New Roman"/>
          <w:bCs/>
          <w:color w:val="000000"/>
          <w:shd w:val="clear" w:color="auto" w:fill="FFFFFF"/>
        </w:rPr>
        <w:t>-glutamyltransferase</w:t>
      </w:r>
      <w:r w:rsidRPr="007E5944">
        <w:rPr>
          <w:rFonts w:ascii="Times New Roman" w:hAnsi="Times New Roman" w:cs="Times New Roman"/>
          <w:color w:val="000000"/>
        </w:rPr>
        <w:t>.</w:t>
      </w:r>
    </w:p>
    <w:p w14:paraId="5A28A20B" w14:textId="4CB372F1" w:rsidR="007D1628" w:rsidRPr="007E5944" w:rsidRDefault="007D1628" w:rsidP="00962DF5">
      <w:pPr>
        <w:widowControl/>
      </w:pPr>
    </w:p>
    <w:sectPr w:rsidR="007D1628" w:rsidRPr="007E5944" w:rsidSect="00842346">
      <w:pgSz w:w="11906" w:h="16838"/>
      <w:pgMar w:top="1440" w:right="1800" w:bottom="1440" w:left="1800" w:header="851" w:footer="992" w:gutter="0"/>
      <w:cols w:space="720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9F664F0" w14:textId="77777777" w:rsidR="00935A50" w:rsidRDefault="00935A50" w:rsidP="0053694C">
      <w:r>
        <w:separator/>
      </w:r>
    </w:p>
  </w:endnote>
  <w:endnote w:type="continuationSeparator" w:id="0">
    <w:p w14:paraId="64E6C35F" w14:textId="77777777" w:rsidR="00935A50" w:rsidRDefault="00935A50" w:rsidP="0053694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標楷體">
    <w:altName w:val="Microsoft YaHei"/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7CFF3C4" w14:textId="77777777" w:rsidR="00935A50" w:rsidRDefault="00935A50" w:rsidP="0053694C">
      <w:r>
        <w:separator/>
      </w:r>
    </w:p>
  </w:footnote>
  <w:footnote w:type="continuationSeparator" w:id="0">
    <w:p w14:paraId="18E8D9B9" w14:textId="77777777" w:rsidR="00935A50" w:rsidRDefault="00935A50" w:rsidP="0053694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4A31BED"/>
    <w:multiLevelType w:val="hybridMultilevel"/>
    <w:tmpl w:val="83A82222"/>
    <w:lvl w:ilvl="0" w:tplc="AA5AB65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53B50F9B"/>
    <w:multiLevelType w:val="hybridMultilevel"/>
    <w:tmpl w:val="C180D5A0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0B63"/>
    <w:rsid w:val="0000196C"/>
    <w:rsid w:val="0001323E"/>
    <w:rsid w:val="00015F4C"/>
    <w:rsid w:val="0002037E"/>
    <w:rsid w:val="000205D1"/>
    <w:rsid w:val="00020B63"/>
    <w:rsid w:val="00030388"/>
    <w:rsid w:val="00043F70"/>
    <w:rsid w:val="0005368E"/>
    <w:rsid w:val="00060F20"/>
    <w:rsid w:val="00063CFB"/>
    <w:rsid w:val="00074C29"/>
    <w:rsid w:val="000760BD"/>
    <w:rsid w:val="000812CD"/>
    <w:rsid w:val="00090B29"/>
    <w:rsid w:val="00090D46"/>
    <w:rsid w:val="000923AA"/>
    <w:rsid w:val="00092E85"/>
    <w:rsid w:val="00097A7C"/>
    <w:rsid w:val="000B320A"/>
    <w:rsid w:val="000B6D89"/>
    <w:rsid w:val="000C0107"/>
    <w:rsid w:val="000C06AD"/>
    <w:rsid w:val="000C0D2C"/>
    <w:rsid w:val="000C204D"/>
    <w:rsid w:val="000C2C40"/>
    <w:rsid w:val="000C5298"/>
    <w:rsid w:val="000D25EB"/>
    <w:rsid w:val="000D3806"/>
    <w:rsid w:val="000D760B"/>
    <w:rsid w:val="000D7F08"/>
    <w:rsid w:val="000E28CC"/>
    <w:rsid w:val="000E3520"/>
    <w:rsid w:val="000E5D02"/>
    <w:rsid w:val="000E6030"/>
    <w:rsid w:val="00103BD4"/>
    <w:rsid w:val="0010731E"/>
    <w:rsid w:val="001110B9"/>
    <w:rsid w:val="0011233C"/>
    <w:rsid w:val="00121B4F"/>
    <w:rsid w:val="00126187"/>
    <w:rsid w:val="00126C28"/>
    <w:rsid w:val="001375FD"/>
    <w:rsid w:val="001436C9"/>
    <w:rsid w:val="00145B96"/>
    <w:rsid w:val="001508AB"/>
    <w:rsid w:val="00154D32"/>
    <w:rsid w:val="00155282"/>
    <w:rsid w:val="001556F8"/>
    <w:rsid w:val="00160D34"/>
    <w:rsid w:val="001663C5"/>
    <w:rsid w:val="0016657D"/>
    <w:rsid w:val="00174986"/>
    <w:rsid w:val="00174F65"/>
    <w:rsid w:val="0017543F"/>
    <w:rsid w:val="0017578E"/>
    <w:rsid w:val="00180361"/>
    <w:rsid w:val="001907A4"/>
    <w:rsid w:val="00191175"/>
    <w:rsid w:val="00191C92"/>
    <w:rsid w:val="0019543A"/>
    <w:rsid w:val="00195942"/>
    <w:rsid w:val="00196583"/>
    <w:rsid w:val="00196724"/>
    <w:rsid w:val="001A59EF"/>
    <w:rsid w:val="001B4CFC"/>
    <w:rsid w:val="001C0B87"/>
    <w:rsid w:val="001C7906"/>
    <w:rsid w:val="001C7EB5"/>
    <w:rsid w:val="001D234F"/>
    <w:rsid w:val="001E1114"/>
    <w:rsid w:val="001F22A2"/>
    <w:rsid w:val="001F3664"/>
    <w:rsid w:val="0020575D"/>
    <w:rsid w:val="00206B9C"/>
    <w:rsid w:val="00214276"/>
    <w:rsid w:val="00215D9F"/>
    <w:rsid w:val="0022070F"/>
    <w:rsid w:val="0022119F"/>
    <w:rsid w:val="00221393"/>
    <w:rsid w:val="0022639B"/>
    <w:rsid w:val="002307E2"/>
    <w:rsid w:val="00231B28"/>
    <w:rsid w:val="00234EFD"/>
    <w:rsid w:val="00240492"/>
    <w:rsid w:val="002429DF"/>
    <w:rsid w:val="00244F8A"/>
    <w:rsid w:val="00254B4D"/>
    <w:rsid w:val="00262DD9"/>
    <w:rsid w:val="00263A6C"/>
    <w:rsid w:val="0026411E"/>
    <w:rsid w:val="0029262C"/>
    <w:rsid w:val="002A31A5"/>
    <w:rsid w:val="002A4F91"/>
    <w:rsid w:val="002A5097"/>
    <w:rsid w:val="002B4218"/>
    <w:rsid w:val="002C0FF7"/>
    <w:rsid w:val="002C51B0"/>
    <w:rsid w:val="002C55AC"/>
    <w:rsid w:val="002D042F"/>
    <w:rsid w:val="002D2866"/>
    <w:rsid w:val="002D56CF"/>
    <w:rsid w:val="002F1B2E"/>
    <w:rsid w:val="002F4712"/>
    <w:rsid w:val="00304A61"/>
    <w:rsid w:val="00306246"/>
    <w:rsid w:val="00310C8E"/>
    <w:rsid w:val="0031160B"/>
    <w:rsid w:val="00321484"/>
    <w:rsid w:val="00330361"/>
    <w:rsid w:val="00336CF6"/>
    <w:rsid w:val="00347BFB"/>
    <w:rsid w:val="00352C18"/>
    <w:rsid w:val="0036184A"/>
    <w:rsid w:val="00372D06"/>
    <w:rsid w:val="00373531"/>
    <w:rsid w:val="00377186"/>
    <w:rsid w:val="003771D6"/>
    <w:rsid w:val="00380068"/>
    <w:rsid w:val="00381943"/>
    <w:rsid w:val="00381BC7"/>
    <w:rsid w:val="00397761"/>
    <w:rsid w:val="003A5563"/>
    <w:rsid w:val="003B02B3"/>
    <w:rsid w:val="003B11A3"/>
    <w:rsid w:val="003C2C9D"/>
    <w:rsid w:val="003D1E1C"/>
    <w:rsid w:val="003D7822"/>
    <w:rsid w:val="003E674E"/>
    <w:rsid w:val="003F0913"/>
    <w:rsid w:val="003F3E5A"/>
    <w:rsid w:val="003F4419"/>
    <w:rsid w:val="003F67EC"/>
    <w:rsid w:val="003F6BB3"/>
    <w:rsid w:val="004001B4"/>
    <w:rsid w:val="00401AAD"/>
    <w:rsid w:val="00401B67"/>
    <w:rsid w:val="004058D8"/>
    <w:rsid w:val="00407105"/>
    <w:rsid w:val="004135CD"/>
    <w:rsid w:val="004170F8"/>
    <w:rsid w:val="00422860"/>
    <w:rsid w:val="00426DB3"/>
    <w:rsid w:val="00433B99"/>
    <w:rsid w:val="00434A68"/>
    <w:rsid w:val="00444ABF"/>
    <w:rsid w:val="0044630A"/>
    <w:rsid w:val="00446AEC"/>
    <w:rsid w:val="004519BA"/>
    <w:rsid w:val="00452512"/>
    <w:rsid w:val="004548BF"/>
    <w:rsid w:val="00472BBF"/>
    <w:rsid w:val="004735CE"/>
    <w:rsid w:val="00483F26"/>
    <w:rsid w:val="004849F1"/>
    <w:rsid w:val="00485436"/>
    <w:rsid w:val="0048668E"/>
    <w:rsid w:val="00491975"/>
    <w:rsid w:val="00491A8E"/>
    <w:rsid w:val="00492A88"/>
    <w:rsid w:val="00493757"/>
    <w:rsid w:val="004A26CD"/>
    <w:rsid w:val="004A28B7"/>
    <w:rsid w:val="004A7725"/>
    <w:rsid w:val="004B138E"/>
    <w:rsid w:val="004C7B7B"/>
    <w:rsid w:val="004D64AD"/>
    <w:rsid w:val="004E0626"/>
    <w:rsid w:val="004E0E5A"/>
    <w:rsid w:val="004F4FD1"/>
    <w:rsid w:val="00510D40"/>
    <w:rsid w:val="005111C5"/>
    <w:rsid w:val="00520E1C"/>
    <w:rsid w:val="005238B8"/>
    <w:rsid w:val="0052578A"/>
    <w:rsid w:val="0053381F"/>
    <w:rsid w:val="0053694C"/>
    <w:rsid w:val="00560B83"/>
    <w:rsid w:val="0056414D"/>
    <w:rsid w:val="0056441C"/>
    <w:rsid w:val="00573FFC"/>
    <w:rsid w:val="005744F7"/>
    <w:rsid w:val="0058408C"/>
    <w:rsid w:val="00587D23"/>
    <w:rsid w:val="00593CE5"/>
    <w:rsid w:val="0059652D"/>
    <w:rsid w:val="00596B68"/>
    <w:rsid w:val="005B020C"/>
    <w:rsid w:val="005B0C2E"/>
    <w:rsid w:val="005B225B"/>
    <w:rsid w:val="005C361F"/>
    <w:rsid w:val="005C4C14"/>
    <w:rsid w:val="005C7E12"/>
    <w:rsid w:val="005D6BF4"/>
    <w:rsid w:val="005E325D"/>
    <w:rsid w:val="005F5302"/>
    <w:rsid w:val="006051C3"/>
    <w:rsid w:val="00615246"/>
    <w:rsid w:val="00616DCA"/>
    <w:rsid w:val="00621CD0"/>
    <w:rsid w:val="00627936"/>
    <w:rsid w:val="00655BA6"/>
    <w:rsid w:val="006572C6"/>
    <w:rsid w:val="00657ECB"/>
    <w:rsid w:val="00663CF3"/>
    <w:rsid w:val="006654E2"/>
    <w:rsid w:val="00674D7A"/>
    <w:rsid w:val="00675345"/>
    <w:rsid w:val="0068128E"/>
    <w:rsid w:val="0069299A"/>
    <w:rsid w:val="006A1B11"/>
    <w:rsid w:val="006A485D"/>
    <w:rsid w:val="006A4990"/>
    <w:rsid w:val="006A7985"/>
    <w:rsid w:val="006B132F"/>
    <w:rsid w:val="006B4E71"/>
    <w:rsid w:val="006B5C73"/>
    <w:rsid w:val="006C0E0A"/>
    <w:rsid w:val="006C34CC"/>
    <w:rsid w:val="006C4CAD"/>
    <w:rsid w:val="006C58A9"/>
    <w:rsid w:val="006D371B"/>
    <w:rsid w:val="006D3CF8"/>
    <w:rsid w:val="006E2C70"/>
    <w:rsid w:val="006E555D"/>
    <w:rsid w:val="006E7E47"/>
    <w:rsid w:val="006F1C60"/>
    <w:rsid w:val="006F2878"/>
    <w:rsid w:val="0071427A"/>
    <w:rsid w:val="00714EEC"/>
    <w:rsid w:val="00716CEA"/>
    <w:rsid w:val="00717201"/>
    <w:rsid w:val="00721C94"/>
    <w:rsid w:val="00732E7F"/>
    <w:rsid w:val="00743904"/>
    <w:rsid w:val="007442F0"/>
    <w:rsid w:val="0074485C"/>
    <w:rsid w:val="00744955"/>
    <w:rsid w:val="0074624E"/>
    <w:rsid w:val="00750329"/>
    <w:rsid w:val="00754BB0"/>
    <w:rsid w:val="007613FC"/>
    <w:rsid w:val="007939E0"/>
    <w:rsid w:val="00794C19"/>
    <w:rsid w:val="0079553D"/>
    <w:rsid w:val="00796A91"/>
    <w:rsid w:val="007A3A49"/>
    <w:rsid w:val="007A44FD"/>
    <w:rsid w:val="007A4676"/>
    <w:rsid w:val="007B1E05"/>
    <w:rsid w:val="007B5424"/>
    <w:rsid w:val="007B72F5"/>
    <w:rsid w:val="007C2417"/>
    <w:rsid w:val="007C4C6E"/>
    <w:rsid w:val="007D0188"/>
    <w:rsid w:val="007D0C31"/>
    <w:rsid w:val="007D1628"/>
    <w:rsid w:val="007D1A30"/>
    <w:rsid w:val="007E5944"/>
    <w:rsid w:val="007F21C7"/>
    <w:rsid w:val="0080614D"/>
    <w:rsid w:val="00841333"/>
    <w:rsid w:val="00841DD3"/>
    <w:rsid w:val="00842BA2"/>
    <w:rsid w:val="0085216B"/>
    <w:rsid w:val="00852EB4"/>
    <w:rsid w:val="00855721"/>
    <w:rsid w:val="00864467"/>
    <w:rsid w:val="00872BFA"/>
    <w:rsid w:val="00873D74"/>
    <w:rsid w:val="008742C7"/>
    <w:rsid w:val="00881418"/>
    <w:rsid w:val="008825EB"/>
    <w:rsid w:val="0088344B"/>
    <w:rsid w:val="008902DD"/>
    <w:rsid w:val="0089176A"/>
    <w:rsid w:val="008A07B6"/>
    <w:rsid w:val="008A1BC7"/>
    <w:rsid w:val="008A2FD7"/>
    <w:rsid w:val="008B0920"/>
    <w:rsid w:val="008B0A68"/>
    <w:rsid w:val="008B3D85"/>
    <w:rsid w:val="008C0487"/>
    <w:rsid w:val="008C6CB2"/>
    <w:rsid w:val="008D0DD7"/>
    <w:rsid w:val="008D5EF5"/>
    <w:rsid w:val="008D66CD"/>
    <w:rsid w:val="008E263B"/>
    <w:rsid w:val="008E579F"/>
    <w:rsid w:val="008E68D4"/>
    <w:rsid w:val="008E7EA8"/>
    <w:rsid w:val="008F1313"/>
    <w:rsid w:val="008F53C1"/>
    <w:rsid w:val="00901345"/>
    <w:rsid w:val="00903987"/>
    <w:rsid w:val="0091089B"/>
    <w:rsid w:val="009157A1"/>
    <w:rsid w:val="00917C56"/>
    <w:rsid w:val="00917C8D"/>
    <w:rsid w:val="0092077F"/>
    <w:rsid w:val="00921CB6"/>
    <w:rsid w:val="00935A50"/>
    <w:rsid w:val="00935B81"/>
    <w:rsid w:val="00937F45"/>
    <w:rsid w:val="009409D9"/>
    <w:rsid w:val="00944B87"/>
    <w:rsid w:val="0094791E"/>
    <w:rsid w:val="009559AF"/>
    <w:rsid w:val="00955E36"/>
    <w:rsid w:val="00962DF5"/>
    <w:rsid w:val="00964A8C"/>
    <w:rsid w:val="00986BBC"/>
    <w:rsid w:val="009A3C83"/>
    <w:rsid w:val="009B3914"/>
    <w:rsid w:val="009B686C"/>
    <w:rsid w:val="009B790E"/>
    <w:rsid w:val="009C0C09"/>
    <w:rsid w:val="009C6269"/>
    <w:rsid w:val="009C788F"/>
    <w:rsid w:val="009D1D05"/>
    <w:rsid w:val="009E32C6"/>
    <w:rsid w:val="009E562D"/>
    <w:rsid w:val="009F01FD"/>
    <w:rsid w:val="009F3EA9"/>
    <w:rsid w:val="009F490E"/>
    <w:rsid w:val="00A010F8"/>
    <w:rsid w:val="00A10B69"/>
    <w:rsid w:val="00A121E4"/>
    <w:rsid w:val="00A2114F"/>
    <w:rsid w:val="00A2574E"/>
    <w:rsid w:val="00A31668"/>
    <w:rsid w:val="00A476C8"/>
    <w:rsid w:val="00A55755"/>
    <w:rsid w:val="00A5610E"/>
    <w:rsid w:val="00A61993"/>
    <w:rsid w:val="00A62DA7"/>
    <w:rsid w:val="00A67F3A"/>
    <w:rsid w:val="00A8234D"/>
    <w:rsid w:val="00A82C6B"/>
    <w:rsid w:val="00A84240"/>
    <w:rsid w:val="00A84EAB"/>
    <w:rsid w:val="00A91101"/>
    <w:rsid w:val="00AA2A00"/>
    <w:rsid w:val="00AB379C"/>
    <w:rsid w:val="00AB59A3"/>
    <w:rsid w:val="00AB7961"/>
    <w:rsid w:val="00AC519B"/>
    <w:rsid w:val="00AC69AE"/>
    <w:rsid w:val="00AE01D4"/>
    <w:rsid w:val="00AE348E"/>
    <w:rsid w:val="00AE47F7"/>
    <w:rsid w:val="00AE492F"/>
    <w:rsid w:val="00AF1507"/>
    <w:rsid w:val="00AF5572"/>
    <w:rsid w:val="00AF62B1"/>
    <w:rsid w:val="00AF71A7"/>
    <w:rsid w:val="00B0611A"/>
    <w:rsid w:val="00B06D91"/>
    <w:rsid w:val="00B11819"/>
    <w:rsid w:val="00B11ACB"/>
    <w:rsid w:val="00B1246E"/>
    <w:rsid w:val="00B15F1E"/>
    <w:rsid w:val="00B318DA"/>
    <w:rsid w:val="00B37CBF"/>
    <w:rsid w:val="00B43C28"/>
    <w:rsid w:val="00B45A48"/>
    <w:rsid w:val="00B51A2C"/>
    <w:rsid w:val="00B54AA8"/>
    <w:rsid w:val="00B567FA"/>
    <w:rsid w:val="00B60E2E"/>
    <w:rsid w:val="00B64C6E"/>
    <w:rsid w:val="00B7224D"/>
    <w:rsid w:val="00B73459"/>
    <w:rsid w:val="00B806F8"/>
    <w:rsid w:val="00B87AB7"/>
    <w:rsid w:val="00B90016"/>
    <w:rsid w:val="00BA5337"/>
    <w:rsid w:val="00BA7230"/>
    <w:rsid w:val="00BB5989"/>
    <w:rsid w:val="00BC0347"/>
    <w:rsid w:val="00BC12B9"/>
    <w:rsid w:val="00BC4313"/>
    <w:rsid w:val="00BC5661"/>
    <w:rsid w:val="00BC7077"/>
    <w:rsid w:val="00BD2903"/>
    <w:rsid w:val="00BD660F"/>
    <w:rsid w:val="00BE055F"/>
    <w:rsid w:val="00BE084D"/>
    <w:rsid w:val="00BE2B0D"/>
    <w:rsid w:val="00C01109"/>
    <w:rsid w:val="00C138A9"/>
    <w:rsid w:val="00C153AF"/>
    <w:rsid w:val="00C2018F"/>
    <w:rsid w:val="00C203A4"/>
    <w:rsid w:val="00C206DA"/>
    <w:rsid w:val="00C25FA0"/>
    <w:rsid w:val="00C4186E"/>
    <w:rsid w:val="00C41F4F"/>
    <w:rsid w:val="00C44779"/>
    <w:rsid w:val="00C448CA"/>
    <w:rsid w:val="00C52A6C"/>
    <w:rsid w:val="00C5309F"/>
    <w:rsid w:val="00C55047"/>
    <w:rsid w:val="00C565E9"/>
    <w:rsid w:val="00C60859"/>
    <w:rsid w:val="00C6543E"/>
    <w:rsid w:val="00C733DB"/>
    <w:rsid w:val="00C763A0"/>
    <w:rsid w:val="00C768B9"/>
    <w:rsid w:val="00C80349"/>
    <w:rsid w:val="00C84051"/>
    <w:rsid w:val="00C95B2A"/>
    <w:rsid w:val="00C969A6"/>
    <w:rsid w:val="00C96DA8"/>
    <w:rsid w:val="00C97E93"/>
    <w:rsid w:val="00CA5034"/>
    <w:rsid w:val="00CA7194"/>
    <w:rsid w:val="00CA7A73"/>
    <w:rsid w:val="00CB0C2F"/>
    <w:rsid w:val="00CB1EFC"/>
    <w:rsid w:val="00CC2D61"/>
    <w:rsid w:val="00CC3D07"/>
    <w:rsid w:val="00CC638C"/>
    <w:rsid w:val="00CC7A2D"/>
    <w:rsid w:val="00CD20BE"/>
    <w:rsid w:val="00CD6461"/>
    <w:rsid w:val="00CE7102"/>
    <w:rsid w:val="00CF0468"/>
    <w:rsid w:val="00CF54E1"/>
    <w:rsid w:val="00D00B51"/>
    <w:rsid w:val="00D0110F"/>
    <w:rsid w:val="00D10A76"/>
    <w:rsid w:val="00D10BC8"/>
    <w:rsid w:val="00D3041D"/>
    <w:rsid w:val="00D30A8C"/>
    <w:rsid w:val="00D31E4A"/>
    <w:rsid w:val="00D502E9"/>
    <w:rsid w:val="00D60D62"/>
    <w:rsid w:val="00D62E03"/>
    <w:rsid w:val="00D65162"/>
    <w:rsid w:val="00D657CE"/>
    <w:rsid w:val="00D65F04"/>
    <w:rsid w:val="00D70F2D"/>
    <w:rsid w:val="00D71F2C"/>
    <w:rsid w:val="00D72F77"/>
    <w:rsid w:val="00D735E5"/>
    <w:rsid w:val="00D804EB"/>
    <w:rsid w:val="00D8251F"/>
    <w:rsid w:val="00D86D67"/>
    <w:rsid w:val="00D87C05"/>
    <w:rsid w:val="00D925AC"/>
    <w:rsid w:val="00D933CF"/>
    <w:rsid w:val="00D938A9"/>
    <w:rsid w:val="00D946D7"/>
    <w:rsid w:val="00D9536B"/>
    <w:rsid w:val="00DA115D"/>
    <w:rsid w:val="00DB0952"/>
    <w:rsid w:val="00DB186C"/>
    <w:rsid w:val="00DB2F4C"/>
    <w:rsid w:val="00DB3B82"/>
    <w:rsid w:val="00DB59F6"/>
    <w:rsid w:val="00DD0181"/>
    <w:rsid w:val="00DD2916"/>
    <w:rsid w:val="00DF04F0"/>
    <w:rsid w:val="00DF0DE6"/>
    <w:rsid w:val="00DF15C8"/>
    <w:rsid w:val="00DF2F46"/>
    <w:rsid w:val="00E05953"/>
    <w:rsid w:val="00E12848"/>
    <w:rsid w:val="00E13965"/>
    <w:rsid w:val="00E14C05"/>
    <w:rsid w:val="00E30EFB"/>
    <w:rsid w:val="00E36FE5"/>
    <w:rsid w:val="00E429EF"/>
    <w:rsid w:val="00E50B35"/>
    <w:rsid w:val="00E57902"/>
    <w:rsid w:val="00E64074"/>
    <w:rsid w:val="00E65E8A"/>
    <w:rsid w:val="00E67C51"/>
    <w:rsid w:val="00E70920"/>
    <w:rsid w:val="00E71993"/>
    <w:rsid w:val="00E73757"/>
    <w:rsid w:val="00E833BB"/>
    <w:rsid w:val="00E925D4"/>
    <w:rsid w:val="00EA0C90"/>
    <w:rsid w:val="00EA38C7"/>
    <w:rsid w:val="00EB1DCB"/>
    <w:rsid w:val="00EC372E"/>
    <w:rsid w:val="00ED7104"/>
    <w:rsid w:val="00ED76EE"/>
    <w:rsid w:val="00EE09B9"/>
    <w:rsid w:val="00EE308B"/>
    <w:rsid w:val="00EE5B63"/>
    <w:rsid w:val="00EE6A17"/>
    <w:rsid w:val="00EF0EDB"/>
    <w:rsid w:val="00EF47B2"/>
    <w:rsid w:val="00F011E6"/>
    <w:rsid w:val="00F01AB3"/>
    <w:rsid w:val="00F05D02"/>
    <w:rsid w:val="00F115EB"/>
    <w:rsid w:val="00F20947"/>
    <w:rsid w:val="00F20F37"/>
    <w:rsid w:val="00F211AC"/>
    <w:rsid w:val="00F217B4"/>
    <w:rsid w:val="00F24FC9"/>
    <w:rsid w:val="00F3230E"/>
    <w:rsid w:val="00F41D9A"/>
    <w:rsid w:val="00F474D4"/>
    <w:rsid w:val="00F50A54"/>
    <w:rsid w:val="00F62EC5"/>
    <w:rsid w:val="00F809CA"/>
    <w:rsid w:val="00F816A0"/>
    <w:rsid w:val="00F96E95"/>
    <w:rsid w:val="00FB018C"/>
    <w:rsid w:val="00FB40A3"/>
    <w:rsid w:val="00FB42EC"/>
    <w:rsid w:val="00FC3DC4"/>
    <w:rsid w:val="00FD0BC5"/>
    <w:rsid w:val="00FE3A60"/>
    <w:rsid w:val="00FE456E"/>
    <w:rsid w:val="00FF10B4"/>
    <w:rsid w:val="00FF5EB4"/>
    <w:rsid w:val="00FF75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71061039"/>
  <w15:docId w15:val="{1D342BFC-934D-4781-92BF-C1A7DCAD42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D25EB"/>
    <w:pPr>
      <w:keepNext/>
      <w:spacing w:line="720" w:lineRule="auto"/>
      <w:outlineLvl w:val="1"/>
    </w:pPr>
    <w:rPr>
      <w:rFonts w:ascii="Cambria" w:eastAsia="新細明體" w:hAnsi="Cambria" w:cs="Times New Roman"/>
      <w:b/>
      <w:bCs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3694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53694C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53694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53694C"/>
    <w:rPr>
      <w:sz w:val="20"/>
      <w:szCs w:val="20"/>
    </w:rPr>
  </w:style>
  <w:style w:type="character" w:customStyle="1" w:styleId="hwlinktext5">
    <w:name w:val="hwlinktext5"/>
    <w:rsid w:val="007A3A49"/>
  </w:style>
  <w:style w:type="character" w:customStyle="1" w:styleId="indent1">
    <w:name w:val="indent1"/>
    <w:rsid w:val="00CA7194"/>
  </w:style>
  <w:style w:type="paragraph" w:customStyle="1" w:styleId="CM1">
    <w:name w:val="CM1"/>
    <w:basedOn w:val="a"/>
    <w:next w:val="a"/>
    <w:uiPriority w:val="99"/>
    <w:rsid w:val="00CA7194"/>
    <w:pPr>
      <w:autoSpaceDE w:val="0"/>
      <w:autoSpaceDN w:val="0"/>
      <w:adjustRightInd w:val="0"/>
      <w:spacing w:line="360" w:lineRule="atLeast"/>
    </w:pPr>
    <w:rPr>
      <w:rFonts w:ascii="Times New Roman" w:eastAsia="新細明體" w:hAnsi="Times New Roman" w:cs="Times New Roman"/>
      <w:kern w:val="0"/>
      <w:szCs w:val="24"/>
    </w:rPr>
  </w:style>
  <w:style w:type="paragraph" w:styleId="a7">
    <w:name w:val="No Spacing"/>
    <w:uiPriority w:val="1"/>
    <w:qFormat/>
    <w:rsid w:val="00903987"/>
    <w:pPr>
      <w:widowControl w:val="0"/>
    </w:pPr>
  </w:style>
  <w:style w:type="paragraph" w:styleId="a8">
    <w:name w:val="List Paragraph"/>
    <w:basedOn w:val="a"/>
    <w:uiPriority w:val="34"/>
    <w:qFormat/>
    <w:rsid w:val="00B64C6E"/>
    <w:pPr>
      <w:ind w:leftChars="200" w:left="480"/>
    </w:pPr>
  </w:style>
  <w:style w:type="paragraph" w:styleId="a9">
    <w:name w:val="Balloon Text"/>
    <w:basedOn w:val="a"/>
    <w:link w:val="aa"/>
    <w:uiPriority w:val="99"/>
    <w:semiHidden/>
    <w:unhideWhenUsed/>
    <w:rsid w:val="00321484"/>
    <w:rPr>
      <w:rFonts w:ascii="Lucida Grande" w:hAnsi="Lucida Grande" w:cs="Lucida Grande"/>
      <w:sz w:val="18"/>
      <w:szCs w:val="18"/>
    </w:rPr>
  </w:style>
  <w:style w:type="character" w:customStyle="1" w:styleId="aa">
    <w:name w:val="註解方塊文字 字元"/>
    <w:basedOn w:val="a0"/>
    <w:link w:val="a9"/>
    <w:uiPriority w:val="99"/>
    <w:semiHidden/>
    <w:rsid w:val="00321484"/>
    <w:rPr>
      <w:rFonts w:ascii="Lucida Grande" w:hAnsi="Lucida Grande" w:cs="Lucida Grande"/>
      <w:sz w:val="18"/>
      <w:szCs w:val="18"/>
    </w:rPr>
  </w:style>
  <w:style w:type="paragraph" w:customStyle="1" w:styleId="partner-example-text">
    <w:name w:val="partner-example-text"/>
    <w:basedOn w:val="a"/>
    <w:rsid w:val="003F67EC"/>
    <w:pPr>
      <w:widowControl/>
      <w:spacing w:before="100" w:beforeAutospacing="1" w:after="100" w:afterAutospacing="1"/>
    </w:pPr>
    <w:rPr>
      <w:rFonts w:ascii="Times" w:hAnsi="Times"/>
      <w:kern w:val="0"/>
      <w:sz w:val="20"/>
      <w:szCs w:val="20"/>
    </w:rPr>
  </w:style>
  <w:style w:type="character" w:customStyle="1" w:styleId="oneclick-link">
    <w:name w:val="oneclick-link"/>
    <w:basedOn w:val="a0"/>
    <w:rsid w:val="003F67EC"/>
  </w:style>
  <w:style w:type="paragraph" w:styleId="ab">
    <w:name w:val="Revision"/>
    <w:hidden/>
    <w:uiPriority w:val="99"/>
    <w:semiHidden/>
    <w:rsid w:val="001436C9"/>
  </w:style>
  <w:style w:type="character" w:customStyle="1" w:styleId="20">
    <w:name w:val="標題 2 字元"/>
    <w:basedOn w:val="a0"/>
    <w:link w:val="2"/>
    <w:uiPriority w:val="9"/>
    <w:semiHidden/>
    <w:rsid w:val="000D25EB"/>
    <w:rPr>
      <w:rFonts w:ascii="Cambria" w:eastAsia="新細明體" w:hAnsi="Cambria" w:cs="Times New Roman"/>
      <w:b/>
      <w:bCs/>
      <w:sz w:val="48"/>
      <w:szCs w:val="48"/>
    </w:rPr>
  </w:style>
  <w:style w:type="character" w:styleId="ac">
    <w:name w:val="Hyperlink"/>
    <w:basedOn w:val="a0"/>
    <w:uiPriority w:val="99"/>
    <w:unhideWhenUsed/>
    <w:rsid w:val="00DF04F0"/>
    <w:rPr>
      <w:color w:val="0000FF" w:themeColor="hyperlink"/>
      <w:u w:val="single"/>
    </w:rPr>
  </w:style>
  <w:style w:type="table" w:styleId="ad">
    <w:name w:val="Table Grid"/>
    <w:basedOn w:val="a1"/>
    <w:uiPriority w:val="39"/>
    <w:rsid w:val="00962DF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08949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2556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299</Words>
  <Characters>1708</Characters>
  <Application>Microsoft Office Word</Application>
  <DocSecurity>0</DocSecurity>
  <Lines>14</Lines>
  <Paragraphs>4</Paragraphs>
  <ScaleCrop>false</ScaleCrop>
  <Company/>
  <LinksUpToDate>false</LinksUpToDate>
  <CharactersWithSpaces>20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Wang</cp:lastModifiedBy>
  <cp:revision>2</cp:revision>
  <dcterms:created xsi:type="dcterms:W3CDTF">2018-08-23T09:16:00Z</dcterms:created>
  <dcterms:modified xsi:type="dcterms:W3CDTF">2018-08-23T09:16:00Z</dcterms:modified>
</cp:coreProperties>
</file>